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3F09A" w14:textId="77777777" w:rsidR="00732F75" w:rsidRPr="00CB320A" w:rsidRDefault="00732F75" w:rsidP="00732F75">
      <w:pPr>
        <w:pStyle w:val="Heading1"/>
        <w:numPr>
          <w:ilvl w:val="0"/>
          <w:numId w:val="0"/>
        </w:numPr>
      </w:pPr>
      <w:bookmarkStart w:id="0" w:name="_Ref46760191"/>
      <w:bookmarkStart w:id="1" w:name="_Hlk56722586"/>
      <w:r w:rsidRPr="00CB320A">
        <w:t>Supplementary Material</w:t>
      </w:r>
    </w:p>
    <w:p w14:paraId="13F69F0D" w14:textId="70B1EFB4" w:rsidR="00892E80" w:rsidRDefault="00892E80" w:rsidP="00E26304">
      <w:pPr>
        <w:pStyle w:val="Caption"/>
        <w:keepNext/>
        <w:spacing w:after="0"/>
      </w:pPr>
      <w:r w:rsidRPr="00CB320A">
        <w:t>Table S</w:t>
      </w:r>
      <w:r w:rsidR="00FD0550">
        <w:fldChar w:fldCharType="begin"/>
      </w:r>
      <w:r w:rsidR="00FD0550">
        <w:instrText xml:space="preserve"> SEQ Table_S \* ARABIC </w:instrText>
      </w:r>
      <w:r w:rsidR="00FD0550">
        <w:fldChar w:fldCharType="separate"/>
      </w:r>
      <w:r w:rsidR="009D62E3">
        <w:rPr>
          <w:noProof/>
        </w:rPr>
        <w:t>1</w:t>
      </w:r>
      <w:r w:rsidR="00FD0550">
        <w:rPr>
          <w:noProof/>
        </w:rPr>
        <w:fldChar w:fldCharType="end"/>
      </w:r>
      <w:bookmarkEnd w:id="0"/>
      <w:r w:rsidRPr="00CB320A">
        <w:t xml:space="preserve"> </w:t>
      </w:r>
      <w:r w:rsidR="00C534CB">
        <w:t>P</w:t>
      </w:r>
      <w:r w:rsidRPr="00CB320A">
        <w:t>lant height, plant dry mass, leaf dry mass, stem dry mass, root dry mass, leaf area, shoot: root ratio, stomatal conductance and chlorophyll index of all genotypes grown with 0, 25 or 1</w:t>
      </w:r>
      <w:r w:rsidR="004A0153">
        <w:t>00</w:t>
      </w:r>
      <w:r w:rsidRPr="00CB320A">
        <w:t xml:space="preserve"> </w:t>
      </w:r>
      <w:bookmarkStart w:id="2" w:name="_Hlk56968802"/>
      <w:r w:rsidRPr="00CB320A">
        <w:t>μmol m</w:t>
      </w:r>
      <w:r w:rsidRPr="00CB320A">
        <w:rPr>
          <w:vertAlign w:val="superscript"/>
        </w:rPr>
        <w:t>−2</w:t>
      </w:r>
      <w:r w:rsidRPr="00CB320A">
        <w:t xml:space="preserve"> s</w:t>
      </w:r>
      <w:r w:rsidRPr="00CB320A">
        <w:rPr>
          <w:vertAlign w:val="superscript"/>
        </w:rPr>
        <w:t>−1</w:t>
      </w:r>
      <w:r w:rsidRPr="00CB320A">
        <w:t xml:space="preserve"> of far red </w:t>
      </w:r>
      <w:bookmarkEnd w:id="2"/>
      <w:r w:rsidRPr="00CB320A">
        <w:t>measured after 21 days of growth</w:t>
      </w:r>
      <w:r w:rsidR="00AF444C">
        <w:t>.</w:t>
      </w:r>
    </w:p>
    <w:tbl>
      <w:tblPr>
        <w:tblW w:w="149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44"/>
        <w:gridCol w:w="967"/>
        <w:gridCol w:w="967"/>
        <w:gridCol w:w="968"/>
        <w:gridCol w:w="1191"/>
        <w:gridCol w:w="1191"/>
        <w:gridCol w:w="1305"/>
        <w:gridCol w:w="854"/>
        <w:gridCol w:w="967"/>
        <w:gridCol w:w="968"/>
        <w:gridCol w:w="1167"/>
        <w:gridCol w:w="1167"/>
        <w:gridCol w:w="1169"/>
      </w:tblGrid>
      <w:tr w:rsidR="00F22559" w:rsidRPr="00AF444C" w14:paraId="57AD4710" w14:textId="77777777" w:rsidTr="00AF444C">
        <w:trPr>
          <w:trHeight w:val="246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774065C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rou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612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29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C5F3" w14:textId="0DF75986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 Plant</w:t>
            </w:r>
            <w:r w:rsidR="00C534CB"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 h</w:t>
            </w: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ight</w:t>
            </w:r>
          </w:p>
        </w:tc>
        <w:tc>
          <w:tcPr>
            <w:tcW w:w="3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B857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eaf area</w:t>
            </w:r>
          </w:p>
        </w:tc>
        <w:tc>
          <w:tcPr>
            <w:tcW w:w="2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33B" w14:textId="653215F6" w:rsidR="00F22559" w:rsidRPr="00AF444C" w:rsidRDefault="00880343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Stomatal </w:t>
            </w:r>
            <w:r w:rsidR="00F22559"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nductance</w:t>
            </w:r>
          </w:p>
        </w:tc>
        <w:tc>
          <w:tcPr>
            <w:tcW w:w="3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190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hlorophyll index</w:t>
            </w:r>
          </w:p>
        </w:tc>
      </w:tr>
      <w:tr w:rsidR="00F22559" w:rsidRPr="00AF444C" w14:paraId="6B1947E3" w14:textId="77777777" w:rsidTr="00AF444C">
        <w:trPr>
          <w:trHeight w:val="24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246E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4DD9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29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7F62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cm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CAEB1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cm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)</w:t>
            </w:r>
          </w:p>
        </w:tc>
        <w:tc>
          <w:tcPr>
            <w:tcW w:w="2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678D7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spellStart"/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mol</w:t>
            </w:r>
            <w:proofErr w:type="spellEnd"/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m-²s-1)</w:t>
            </w:r>
          </w:p>
        </w:tc>
        <w:tc>
          <w:tcPr>
            <w:tcW w:w="35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6C751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µ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 cm²)</w:t>
            </w:r>
          </w:p>
        </w:tc>
      </w:tr>
      <w:tr w:rsidR="00F22559" w:rsidRPr="00AF444C" w14:paraId="485A2750" w14:textId="77777777" w:rsidTr="00AF444C">
        <w:trPr>
          <w:trHeight w:val="246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CB06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6CE3" w14:textId="77777777" w:rsidR="00F22559" w:rsidRPr="00AF444C" w:rsidRDefault="002D05BA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Far 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ed</w:t>
            </w:r>
            <w:proofErr w:type="gram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13C9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DF43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CDA2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6D7D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F946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DA5A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FAC6E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A3A5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C6CE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D32F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7FC6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BB6A1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</w:tr>
      <w:tr w:rsidR="00F22559" w:rsidRPr="00AF444C" w14:paraId="1645F591" w14:textId="77777777" w:rsidTr="00AF444C">
        <w:trPr>
          <w:trHeight w:val="246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666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Strong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4D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67B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5 ± 0.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94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1 ± 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476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9 ± 2.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A3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46 ± 16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F13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6 ± 3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E58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6 ± 21.6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6E3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14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2F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1.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1AD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14 ± 47.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FC7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2 ± 34.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66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02 ± 40.5</w:t>
            </w:r>
          </w:p>
        </w:tc>
      </w:tr>
      <w:tr w:rsidR="00F22559" w:rsidRPr="00AF444C" w14:paraId="0F77C3B2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70C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A0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71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C3D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9 ± 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C2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 ± 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653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28 ± 1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C6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26 ± 2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BB8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81 ± 20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7D5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52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1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F41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B7B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78 ± 96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215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78 ± 5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C9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8 ± 19.8</w:t>
            </w:r>
          </w:p>
        </w:tc>
      </w:tr>
      <w:tr w:rsidR="00F22559" w:rsidRPr="00AF444C" w14:paraId="3103186A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314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FBD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28A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0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AF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 ±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FC8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2 ± 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7E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42 ± 1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DB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1 ± 26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6D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4 ± 19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A8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2BC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4F5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1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47E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1 ± 67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9D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17 ± 31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CBC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1 ± 36.5</w:t>
            </w:r>
          </w:p>
        </w:tc>
      </w:tr>
      <w:tr w:rsidR="00F22559" w:rsidRPr="00AF444C" w14:paraId="240ED7E9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57C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D4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036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0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C1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5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92C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9 ± 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740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0 ± 20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A2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1 ± 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3D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60 ± 44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15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B4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E5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60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35 ± 7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04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04 ± 29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1AB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78 ± 87.2</w:t>
            </w:r>
          </w:p>
        </w:tc>
      </w:tr>
      <w:tr w:rsidR="00F22559" w:rsidRPr="00AF444C" w14:paraId="35B17BA0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D6C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8B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5E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7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218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 ±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102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0 ± 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80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7 ± 2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709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2 ± 3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D68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04 ± 15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7C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3E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822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2 ± 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8F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19 ± 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2FE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16 ± 53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01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70 ± 59.2</w:t>
            </w:r>
          </w:p>
        </w:tc>
      </w:tr>
      <w:tr w:rsidR="00F22559" w:rsidRPr="00AF444C" w14:paraId="38DCFFA5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79F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EE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191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E9D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6 ± 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AD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4 ± 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DB6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16 ± 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E7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43 ± 3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059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27 ± 33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A28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77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CCE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E11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47 ± 42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5A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2 ± 48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A95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6 ± 51</w:t>
            </w:r>
          </w:p>
        </w:tc>
      </w:tr>
      <w:tr w:rsidR="00F22559" w:rsidRPr="00AF444C" w14:paraId="1D094C21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32E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F0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59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0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42F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C0C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4 ± 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51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83 ± 1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9B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4 ± 2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D9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12 ± 21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4C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732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0D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4D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58 ± 7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11C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0 ± 62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092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4 ± 40</w:t>
            </w:r>
          </w:p>
        </w:tc>
      </w:tr>
      <w:tr w:rsidR="00F22559" w:rsidRPr="00AF444C" w14:paraId="7B47E904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467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B3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4F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1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788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F9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1 ± 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70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0 ± 14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270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2 ± 4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AAB" w14:textId="5CCC6BF5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500 ± </w:t>
            </w:r>
            <w:r w:rsidR="00953832"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</w:t>
            </w: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70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69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C23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A0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5 ± 6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62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2 ± 3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FF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1 ± 80.5</w:t>
            </w:r>
          </w:p>
        </w:tc>
      </w:tr>
      <w:tr w:rsidR="00F22559" w:rsidRPr="00AF444C" w14:paraId="1466A475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476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59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2BF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4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C9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8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7C0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5 ± 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A9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33 ± 16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8B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4 ± 25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13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82 ± 15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26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205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238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3A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51 ± 6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75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9 ± 47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D94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95 ± 21.3</w:t>
            </w:r>
          </w:p>
        </w:tc>
      </w:tr>
      <w:tr w:rsidR="00F22559" w:rsidRPr="00AF444C" w14:paraId="152A5C5F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FD54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B8A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62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A1E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 ± 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2E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 ± 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29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4 ± 15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C9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3 ± 16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7B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5 ± 35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C4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2E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498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1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8DD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71 ± 44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99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2 ± 5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A0E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6 ± 40.3</w:t>
            </w:r>
          </w:p>
        </w:tc>
      </w:tr>
      <w:tr w:rsidR="00F22559" w:rsidRPr="00AF444C" w14:paraId="60CE9326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66BC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4F4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Z-CA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D67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CA5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 ± 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61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6 ± 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F7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0 ± 1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F48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97 ± 3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15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54 ± 12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90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895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BE1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A9B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43 ± 73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2C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1 ± 55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09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18 ± 43.5</w:t>
            </w:r>
          </w:p>
        </w:tc>
      </w:tr>
      <w:tr w:rsidR="00F22559" w:rsidRPr="00AF444C" w14:paraId="2CF6DBC3" w14:textId="77777777" w:rsidTr="00AF444C">
        <w:trPr>
          <w:trHeight w:val="10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FA6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829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633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5A8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CB6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22C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CF2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63C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017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223D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3443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A75D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706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82E1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</w:tr>
      <w:tr w:rsidR="00F22559" w:rsidRPr="00AF444C" w14:paraId="317CF65D" w14:textId="77777777" w:rsidTr="00AF444C">
        <w:trPr>
          <w:trHeight w:val="246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282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oderat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007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BJ-H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14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7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C63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 ± 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0D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2 ± 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4B1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1 ± 14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73F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3 ± 27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0D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43 ± 38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2A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 ± 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5FD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84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79F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2 ± 44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C07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54 ± 3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821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8 ± 69.5</w:t>
            </w:r>
          </w:p>
        </w:tc>
      </w:tr>
      <w:tr w:rsidR="00F22559" w:rsidRPr="00AF444C" w14:paraId="16172D93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41C3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A7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EA1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6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62E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 ± 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83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4 ± 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A6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0 ± 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AF4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8 ± 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B4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84 ± 43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4EB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F0B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75D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3 ±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942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5 ± 41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1D8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3 ± 53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52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5 ± 47</w:t>
            </w:r>
          </w:p>
        </w:tc>
      </w:tr>
      <w:tr w:rsidR="00F22559" w:rsidRPr="00AF444C" w14:paraId="756EC1B1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C1A2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E58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45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0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80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 ±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B6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9 ±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C7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95 ± 17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63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9 ± 45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B6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2 ± 11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3F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98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198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E6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4 ± 52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85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77 ± 4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EE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16 ± 36.6</w:t>
            </w:r>
          </w:p>
        </w:tc>
      </w:tr>
      <w:tr w:rsidR="00F22559" w:rsidRPr="00AF444C" w14:paraId="7FD78E93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988F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CB6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CB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0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73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19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8 ± 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61E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41 ± 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C2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05 ± 3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E73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1 ± 34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C2F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4F6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5C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7DE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7 ± 75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C06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74 ± 49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C0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98 ± 74.7</w:t>
            </w:r>
          </w:p>
        </w:tc>
      </w:tr>
      <w:tr w:rsidR="00F22559" w:rsidRPr="00AF444C" w14:paraId="2EA01DF7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979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1F6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833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5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C14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 ± 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9E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 ± 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05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10 ± 1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2E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76 ± 35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66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04 ± 19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80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512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C6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2 ± 0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5B6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51 ± 9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62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88 ± 7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2F7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1 ± 32.8</w:t>
            </w:r>
          </w:p>
        </w:tc>
      </w:tr>
      <w:tr w:rsidR="00F22559" w:rsidRPr="00AF444C" w14:paraId="4498B1AC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A45E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91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872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6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40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3 ± 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FD0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 ±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EF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2 ± 1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692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3 ± 34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22E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2 ± 47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166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DAB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C0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DE1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1 ± 44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A1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76 ± 53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03E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1 ± 43.9</w:t>
            </w:r>
          </w:p>
        </w:tc>
      </w:tr>
      <w:tr w:rsidR="00F22559" w:rsidRPr="00AF444C" w14:paraId="12796110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4FDE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E3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3E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F30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8 ± 2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10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 ± 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612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42 ± 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879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31 ± 46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6A1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4 ± 1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8D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37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189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CF5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5 ± 4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39E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5 ± 45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E0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57 ± 21.3</w:t>
            </w:r>
          </w:p>
        </w:tc>
      </w:tr>
      <w:tr w:rsidR="00F22559" w:rsidRPr="00AF444C" w14:paraId="205BE628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709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192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1E9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7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B23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 ± 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1A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4 ± 2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EBA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7 ± 29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0BA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82 ± 30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F7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9 ± 16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C0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1A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65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86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27 ± 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0E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82 ± 7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06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52 ± 50.5</w:t>
            </w:r>
          </w:p>
        </w:tc>
      </w:tr>
      <w:tr w:rsidR="00F22559" w:rsidRPr="00AF444C" w14:paraId="4632F384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62E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22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097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5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15A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 ± 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47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7 ± 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77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1 ± 2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C5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96 ± 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6D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5 ± 20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DD7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BB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93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01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67 ± 71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848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75 ± 4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647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7 ± 57.8</w:t>
            </w:r>
          </w:p>
        </w:tc>
      </w:tr>
      <w:tr w:rsidR="00F22559" w:rsidRPr="00AF444C" w14:paraId="3369059E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DC3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9B2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5A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D8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 ± 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B37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1 ± 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4A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38 ± 18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A1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1 ± 23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00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2 ± 19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5E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C1D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5E4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3C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2 ± 4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96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3 ± 41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19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8 ± 44.5</w:t>
            </w:r>
          </w:p>
        </w:tc>
      </w:tr>
      <w:tr w:rsidR="00F22559" w:rsidRPr="00AF444C" w14:paraId="6221DED5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9449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CFB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7E6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7A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1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45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 ± 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062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8 ± 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B5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5 ± 3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1D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8 ± 26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526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F8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7A5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7D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7 ± 95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8C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2 ± 53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30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08 ± 57.6</w:t>
            </w:r>
          </w:p>
        </w:tc>
      </w:tr>
      <w:tr w:rsidR="00F22559" w:rsidRPr="00AF444C" w14:paraId="1ADDDC84" w14:textId="77777777" w:rsidTr="00AF444C">
        <w:trPr>
          <w:trHeight w:val="8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84F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887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E3A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971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65A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3FBD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5B8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870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8D4C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89EE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9E7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F9C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4274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3B9" w14:textId="77777777" w:rsidR="00F22559" w:rsidRPr="00AF444C" w:rsidRDefault="00F22559" w:rsidP="00F22559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</w:tr>
      <w:tr w:rsidR="00F22559" w:rsidRPr="00AF444C" w14:paraId="226F8C58" w14:textId="77777777" w:rsidTr="00AF444C">
        <w:trPr>
          <w:trHeight w:val="246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48A" w14:textId="77777777" w:rsidR="00F22559" w:rsidRPr="00AF444C" w:rsidRDefault="00F22559" w:rsidP="00F2255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Weak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20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BJ-H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B1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43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 ± 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B2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9 ± 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1A5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28 ± 9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46E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1 ± 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12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39 ± 23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E9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2F7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B92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3B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13 ± 84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626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61 ± 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2A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1 ± 57.6</w:t>
            </w:r>
          </w:p>
        </w:tc>
      </w:tr>
      <w:tr w:rsidR="00F22559" w:rsidRPr="00AF444C" w14:paraId="1838D71E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7C91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96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N-9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634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2F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 ± 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FF7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5 ± 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05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67 ± 17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983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8 ± 3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30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66 ± 27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E6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B9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A08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2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BA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2 ± 60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E23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8 ± 18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5C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98 ± 46.9</w:t>
            </w:r>
          </w:p>
        </w:tc>
      </w:tr>
      <w:tr w:rsidR="00F22559" w:rsidRPr="00AF444C" w14:paraId="47D586BE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607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2C9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N-90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A75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22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 ± 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A12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 ± 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BC0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12 ± 8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E0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32 ± 32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65A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29 ± 10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543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9C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2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FD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20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9 ± 42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51B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93 ± 4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B46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2 ± 50.3</w:t>
            </w:r>
          </w:p>
        </w:tc>
      </w:tr>
      <w:tr w:rsidR="00F22559" w:rsidRPr="00AF444C" w14:paraId="7998A816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111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B3E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N-FM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5A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1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3E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D4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0 ± 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42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7 ± 2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93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42 ± 2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570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9 ± 23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68E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EA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EF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51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66 ± 5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FE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4 ± 4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49A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1 ± 41.5</w:t>
            </w:r>
          </w:p>
        </w:tc>
      </w:tr>
      <w:tr w:rsidR="00F22559" w:rsidRPr="00AF444C" w14:paraId="2C4C19DE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44D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8E7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65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2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AA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8 ± 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BD2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 ± 2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0A6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36 ± 47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5EA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4 ± 44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D7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73 ± 44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D5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C2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1D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B51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2 ± 46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F6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17 ± 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7F4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5 ± 51.5</w:t>
            </w:r>
          </w:p>
        </w:tc>
      </w:tr>
      <w:tr w:rsidR="00F22559" w:rsidRPr="00AF444C" w14:paraId="4C0AC8AB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9274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892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6E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3F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5 ± 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B5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3 ± 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C1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36 ± 46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DD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07 ± 39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97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06 ± 32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00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C4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F6D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E6F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80 ± 68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D4F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15 ± 81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BB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46 ± 72</w:t>
            </w:r>
          </w:p>
        </w:tc>
      </w:tr>
      <w:tr w:rsidR="00F22559" w:rsidRPr="00AF444C" w14:paraId="1BEDA1A5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32B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F1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7C8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6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42D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2 ± 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53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5 ± 1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8C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0 ± 7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BD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0 ± 24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2F5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18 ± 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2DA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E45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BF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ED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58 ± 41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B69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52 ± 7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A4A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90 ± 34.8</w:t>
            </w:r>
          </w:p>
        </w:tc>
      </w:tr>
      <w:tr w:rsidR="00F22559" w:rsidRPr="00AF444C" w14:paraId="17DE0D7C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092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678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11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AD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4 ±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A5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1 ± 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CB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18 ± 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145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26 ± 29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5C3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2 ± 25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70D1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80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2AB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83B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73 ± 4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19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87 ± 40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E6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93 ± 54.6</w:t>
            </w:r>
          </w:p>
        </w:tc>
      </w:tr>
      <w:tr w:rsidR="00F22559" w:rsidRPr="00AF444C" w14:paraId="25608795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1AA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80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3E7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1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72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 ± 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BB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8 ± 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53B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1 ± 9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822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49 ± 23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D08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43 ± 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00D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FED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69B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180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88 ± 42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05D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67 ± 34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C83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16 ± 42.4</w:t>
            </w:r>
          </w:p>
        </w:tc>
      </w:tr>
      <w:tr w:rsidR="00F22559" w:rsidRPr="00AF444C" w14:paraId="3A535E0E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144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D32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12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0 ± 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C1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 ± 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D6A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8 ± 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BEE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2 ± 2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B1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2 ± 3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BA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6 ± 29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57E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2E5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A9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FD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82 ± 54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9EC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33 ± 51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26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87 ± 32.9</w:t>
            </w:r>
          </w:p>
        </w:tc>
      </w:tr>
      <w:tr w:rsidR="00F22559" w:rsidRPr="00AF444C" w14:paraId="7621E185" w14:textId="77777777" w:rsidTr="00AF444C">
        <w:trPr>
          <w:trHeight w:val="246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C15B4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735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Z-CA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4EA9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9 ± 0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6783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2 ± 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D652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1 ± 1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D770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74 ± 12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6C0BF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14 ± 20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5028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06 ± 33.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8D02C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DFF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A87C7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CBF6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90 ± 67.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8125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28 ± 39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4E0B" w14:textId="77777777" w:rsidR="00F22559" w:rsidRPr="00AF444C" w:rsidRDefault="00F22559" w:rsidP="00F2255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77 ± 60.5</w:t>
            </w:r>
          </w:p>
        </w:tc>
      </w:tr>
    </w:tbl>
    <w:p w14:paraId="0EEBE905" w14:textId="1242FEC7" w:rsidR="00AF444C" w:rsidRPr="004150A2" w:rsidRDefault="00AF444C" w:rsidP="00953832">
      <w:pPr>
        <w:spacing w:after="0"/>
        <w:rPr>
          <w:rFonts w:asciiTheme="minorHAnsi" w:hAnsiTheme="minorHAnsi" w:cstheme="minorHAnsi"/>
          <w:sz w:val="18"/>
          <w:szCs w:val="16"/>
        </w:rPr>
      </w:pPr>
      <w:r w:rsidRPr="004150A2">
        <w:rPr>
          <w:rFonts w:asciiTheme="minorHAnsi" w:hAnsiTheme="minorHAnsi" w:cstheme="minorHAnsi"/>
          <w:sz w:val="18"/>
          <w:szCs w:val="16"/>
        </w:rPr>
        <w:t>Data are mean ± s.e.m (n=8 for 0 and 100</w:t>
      </w:r>
      <w:r w:rsidRPr="004150A2">
        <w:rPr>
          <w:rFonts w:asciiTheme="minorHAnsi" w:hAnsiTheme="minorHAnsi" w:cstheme="minorHAnsi"/>
        </w:rPr>
        <w:t xml:space="preserve"> </w:t>
      </w:r>
      <w:r w:rsidRPr="004150A2">
        <w:rPr>
          <w:rFonts w:asciiTheme="minorHAnsi" w:hAnsiTheme="minorHAnsi" w:cstheme="minorHAnsi"/>
          <w:sz w:val="18"/>
          <w:szCs w:val="16"/>
        </w:rPr>
        <w:t>μmol m</w:t>
      </w:r>
      <w:r w:rsidRPr="004150A2">
        <w:rPr>
          <w:rFonts w:asciiTheme="minorHAnsi" w:hAnsiTheme="minorHAnsi" w:cstheme="minorHAnsi"/>
          <w:sz w:val="18"/>
          <w:szCs w:val="16"/>
          <w:vertAlign w:val="superscript"/>
        </w:rPr>
        <w:t>−2</w:t>
      </w:r>
      <w:r w:rsidRPr="004150A2">
        <w:rPr>
          <w:rFonts w:asciiTheme="minorHAnsi" w:hAnsiTheme="minorHAnsi" w:cstheme="minorHAnsi"/>
          <w:sz w:val="18"/>
          <w:szCs w:val="16"/>
        </w:rPr>
        <w:t xml:space="preserve"> s</w:t>
      </w:r>
      <w:r w:rsidRPr="004150A2">
        <w:rPr>
          <w:rFonts w:asciiTheme="minorHAnsi" w:hAnsiTheme="minorHAnsi" w:cstheme="minorHAnsi"/>
          <w:sz w:val="18"/>
          <w:szCs w:val="16"/>
          <w:vertAlign w:val="superscript"/>
        </w:rPr>
        <w:t>−1</w:t>
      </w:r>
      <w:r w:rsidRPr="004150A2">
        <w:rPr>
          <w:rFonts w:asciiTheme="minorHAnsi" w:hAnsiTheme="minorHAnsi" w:cstheme="minorHAnsi"/>
          <w:sz w:val="18"/>
          <w:szCs w:val="16"/>
        </w:rPr>
        <w:t xml:space="preserve"> of far red and n=16 for 25 μmol m</w:t>
      </w:r>
      <w:r w:rsidRPr="004150A2">
        <w:rPr>
          <w:rFonts w:asciiTheme="minorHAnsi" w:hAnsiTheme="minorHAnsi" w:cstheme="minorHAnsi"/>
          <w:sz w:val="18"/>
          <w:szCs w:val="16"/>
          <w:vertAlign w:val="superscript"/>
        </w:rPr>
        <w:t>−2</w:t>
      </w:r>
      <w:r w:rsidRPr="004150A2">
        <w:rPr>
          <w:rFonts w:asciiTheme="minorHAnsi" w:hAnsiTheme="minorHAnsi" w:cstheme="minorHAnsi"/>
          <w:sz w:val="18"/>
          <w:szCs w:val="16"/>
        </w:rPr>
        <w:t xml:space="preserve"> s</w:t>
      </w:r>
      <w:r w:rsidRPr="004150A2">
        <w:rPr>
          <w:rFonts w:asciiTheme="minorHAnsi" w:hAnsiTheme="minorHAnsi" w:cstheme="minorHAnsi"/>
          <w:sz w:val="18"/>
          <w:szCs w:val="16"/>
          <w:vertAlign w:val="superscript"/>
        </w:rPr>
        <w:t>−1</w:t>
      </w:r>
      <w:r w:rsidRPr="004150A2">
        <w:rPr>
          <w:rFonts w:asciiTheme="minorHAnsi" w:hAnsiTheme="minorHAnsi" w:cstheme="minorHAnsi"/>
          <w:sz w:val="18"/>
          <w:szCs w:val="16"/>
        </w:rPr>
        <w:t xml:space="preserve"> of far red)</w:t>
      </w:r>
    </w:p>
    <w:p w14:paraId="0CD5B051" w14:textId="23685253" w:rsidR="00F22559" w:rsidRPr="00953832" w:rsidRDefault="00AF444C" w:rsidP="00953832">
      <w:pPr>
        <w:spacing w:after="0"/>
        <w:rPr>
          <w:i/>
          <w:iCs/>
          <w:sz w:val="18"/>
          <w:szCs w:val="16"/>
        </w:rPr>
      </w:pPr>
      <w:r w:rsidRPr="004150A2">
        <w:rPr>
          <w:rFonts w:asciiTheme="minorHAnsi" w:hAnsiTheme="minorHAnsi" w:cstheme="minorHAnsi"/>
          <w:i/>
          <w:iCs/>
          <w:sz w:val="18"/>
          <w:szCs w:val="16"/>
        </w:rPr>
        <w:br w:type="page"/>
      </w:r>
      <w:r w:rsidR="0037182C" w:rsidRPr="0037182C">
        <w:rPr>
          <w:i/>
          <w:iCs/>
          <w:sz w:val="18"/>
          <w:szCs w:val="16"/>
        </w:rPr>
        <w:lastRenderedPageBreak/>
        <w:t xml:space="preserve">Table </w:t>
      </w:r>
      <w:r w:rsidR="00315821" w:rsidRPr="0037182C">
        <w:rPr>
          <w:i/>
          <w:iCs/>
          <w:sz w:val="18"/>
          <w:szCs w:val="16"/>
        </w:rPr>
        <w:t>S</w:t>
      </w:r>
      <w:r w:rsidR="00315821">
        <w:rPr>
          <w:i/>
          <w:iCs/>
          <w:sz w:val="18"/>
          <w:szCs w:val="16"/>
        </w:rPr>
        <w:t xml:space="preserve">1 </w:t>
      </w:r>
      <w:r>
        <w:rPr>
          <w:i/>
          <w:iCs/>
          <w:sz w:val="18"/>
          <w:szCs w:val="16"/>
        </w:rPr>
        <w:t>P</w:t>
      </w:r>
      <w:r w:rsidR="00953832" w:rsidRPr="00953832">
        <w:rPr>
          <w:i/>
          <w:iCs/>
          <w:sz w:val="18"/>
          <w:szCs w:val="16"/>
        </w:rPr>
        <w:t>lant height, plant dry mass, leaf dry mass, stem dry mass, root dry mass, leaf area, shoot: root ratio, stomatal conductance and chlorophyll index of all genotypes grown with 0, 25 or 100 μmol m</w:t>
      </w:r>
      <w:r w:rsidR="00953832" w:rsidRPr="00953832">
        <w:rPr>
          <w:i/>
          <w:iCs/>
          <w:sz w:val="18"/>
          <w:szCs w:val="16"/>
          <w:vertAlign w:val="superscript"/>
        </w:rPr>
        <w:t>−2</w:t>
      </w:r>
      <w:r w:rsidR="00953832" w:rsidRPr="00953832">
        <w:rPr>
          <w:i/>
          <w:iCs/>
          <w:sz w:val="18"/>
          <w:szCs w:val="16"/>
        </w:rPr>
        <w:t xml:space="preserve"> s</w:t>
      </w:r>
      <w:r w:rsidR="00953832" w:rsidRPr="00953832">
        <w:rPr>
          <w:i/>
          <w:iCs/>
          <w:sz w:val="18"/>
          <w:szCs w:val="16"/>
          <w:vertAlign w:val="superscript"/>
        </w:rPr>
        <w:t>−1</w:t>
      </w:r>
      <w:r w:rsidR="00953832" w:rsidRPr="00953832">
        <w:rPr>
          <w:i/>
          <w:iCs/>
          <w:sz w:val="18"/>
          <w:szCs w:val="16"/>
        </w:rPr>
        <w:t xml:space="preserve"> of far red measured after 21 days of growth. (continued).</w:t>
      </w:r>
    </w:p>
    <w:tbl>
      <w:tblPr>
        <w:tblW w:w="15568" w:type="dxa"/>
        <w:tblInd w:w="-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952"/>
        <w:gridCol w:w="861"/>
        <w:gridCol w:w="902"/>
        <w:gridCol w:w="904"/>
        <w:gridCol w:w="902"/>
        <w:gridCol w:w="902"/>
        <w:gridCol w:w="904"/>
        <w:gridCol w:w="902"/>
        <w:gridCol w:w="902"/>
        <w:gridCol w:w="904"/>
        <w:gridCol w:w="993"/>
        <w:gridCol w:w="993"/>
        <w:gridCol w:w="1001"/>
        <w:gridCol w:w="768"/>
        <w:gridCol w:w="758"/>
        <w:gridCol w:w="1055"/>
      </w:tblGrid>
      <w:tr w:rsidR="002D05BA" w:rsidRPr="00AF444C" w14:paraId="787680DD" w14:textId="77777777" w:rsidTr="004150A2">
        <w:trPr>
          <w:trHeight w:val="266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D6C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rou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C22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26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437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Plant dry </w:t>
            </w: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ass</w:t>
            </w:r>
            <w:proofErr w:type="spellEnd"/>
          </w:p>
        </w:tc>
        <w:tc>
          <w:tcPr>
            <w:tcW w:w="2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0D6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Leaf</w:t>
            </w:r>
            <w:proofErr w:type="spell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dry </w:t>
            </w: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ass</w:t>
            </w:r>
            <w:proofErr w:type="spellEnd"/>
          </w:p>
        </w:tc>
        <w:tc>
          <w:tcPr>
            <w:tcW w:w="2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D04B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Stem dry </w:t>
            </w: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ass</w:t>
            </w:r>
            <w:proofErr w:type="spellEnd"/>
          </w:p>
        </w:tc>
        <w:tc>
          <w:tcPr>
            <w:tcW w:w="29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C56F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Root dry </w:t>
            </w: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ass</w:t>
            </w:r>
            <w:proofErr w:type="spellEnd"/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F44A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Shoot</w:t>
            </w:r>
            <w:proofErr w:type="spell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: root ratio</w:t>
            </w:r>
          </w:p>
        </w:tc>
      </w:tr>
      <w:tr w:rsidR="002D05BA" w:rsidRPr="00AF444C" w14:paraId="64BC8768" w14:textId="77777777" w:rsidTr="004150A2">
        <w:trPr>
          <w:trHeight w:val="266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A9126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4A2D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2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856D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2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81B7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2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F82A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1CF5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2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913B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(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g</w:t>
            </w:r>
            <w:proofErr w:type="gramEnd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g-1)</w:t>
            </w:r>
          </w:p>
        </w:tc>
      </w:tr>
      <w:tr w:rsidR="004150A2" w:rsidRPr="00AF444C" w14:paraId="729F62FD" w14:textId="77777777" w:rsidTr="004150A2">
        <w:trPr>
          <w:trHeight w:val="266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8E1A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55C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Far </w:t>
            </w:r>
            <w:proofErr w:type="gram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ed</w:t>
            </w:r>
            <w:proofErr w:type="gramEnd"/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BC24A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4D6C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1F73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31E1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59EF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BED75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6DDA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47EC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3E8CC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BF90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FCEE6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5AB8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26C6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6347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B8377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0</w:t>
            </w:r>
          </w:p>
        </w:tc>
      </w:tr>
      <w:tr w:rsidR="004150A2" w:rsidRPr="00AF444C" w14:paraId="5FAB1696" w14:textId="77777777" w:rsidTr="004150A2">
        <w:trPr>
          <w:trHeight w:val="266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05D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Stron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4B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1F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7E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152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6CE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28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D3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BF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B2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82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91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8 ± 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3D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8 ± 0.0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BB5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9 ± 0.0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D86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6D0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40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1.6</w:t>
            </w:r>
          </w:p>
        </w:tc>
      </w:tr>
      <w:tr w:rsidR="004150A2" w:rsidRPr="00AF444C" w14:paraId="7732CBCA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6DF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08D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944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A1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285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A0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56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BA4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68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686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A5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2F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8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E08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6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A5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7 ± 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8F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0E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1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51F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7</w:t>
            </w:r>
          </w:p>
        </w:tc>
      </w:tr>
      <w:tr w:rsidR="004150A2" w:rsidRPr="00AF444C" w14:paraId="54C1B07D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EF8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04A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93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2D4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AA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542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C9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76A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6E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17B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D1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17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8D2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D89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34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EB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D59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1.1</w:t>
            </w:r>
          </w:p>
        </w:tc>
      </w:tr>
      <w:tr w:rsidR="004150A2" w:rsidRPr="00AF444C" w14:paraId="55F38EDD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9E0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F1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55E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88F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F1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2.2 ± 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D37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3E5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44F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12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50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4CE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9E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0F7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8E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1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743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1AD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1D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1</w:t>
            </w:r>
          </w:p>
        </w:tc>
      </w:tr>
      <w:tr w:rsidR="004150A2" w:rsidRPr="00AF444C" w14:paraId="56557CB6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9D7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78C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8FA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BA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75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6 ± 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ECA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06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722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EB4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24A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220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E87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9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F8F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21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FA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78D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67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2 ± 0.6</w:t>
            </w:r>
          </w:p>
        </w:tc>
      </w:tr>
      <w:tr w:rsidR="004150A2" w:rsidRPr="00AF444C" w14:paraId="37E6FA51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E3C8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B1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5B1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C3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B14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9 ± 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52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54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AB8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2E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83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89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86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8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771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2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27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9 ± 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2D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CB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B06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4</w:t>
            </w:r>
          </w:p>
        </w:tc>
      </w:tr>
      <w:tr w:rsidR="004150A2" w:rsidRPr="00AF444C" w14:paraId="13108A8F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DD74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78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BF9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DA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5B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DF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D66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70C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8A8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FB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0D6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12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16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7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372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378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E84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AD4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6</w:t>
            </w:r>
          </w:p>
        </w:tc>
      </w:tr>
      <w:tr w:rsidR="004150A2" w:rsidRPr="00AF444C" w14:paraId="4EF52C33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05CE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D24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96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F96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2E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6 ± 0.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E98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112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80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7B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43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EF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5C1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C5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A98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7 ± 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56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E65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D6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6</w:t>
            </w:r>
          </w:p>
        </w:tc>
      </w:tr>
      <w:tr w:rsidR="004150A2" w:rsidRPr="00AF444C" w14:paraId="5C4446AC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6F9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C7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66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23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24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38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452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F43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6A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E01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48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F4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7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3C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88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65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373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F90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9</w:t>
            </w:r>
          </w:p>
        </w:tc>
      </w:tr>
      <w:tr w:rsidR="004150A2" w:rsidRPr="00AF444C" w14:paraId="186B2A23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0DE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189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97B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A0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93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5 ± 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A6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D6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9A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6BD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D05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DDD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67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B81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CD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CB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67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83C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1.2</w:t>
            </w:r>
          </w:p>
        </w:tc>
      </w:tr>
      <w:tr w:rsidR="004150A2" w:rsidRPr="00AF444C" w14:paraId="3CEB146C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527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93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Z-CA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D02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A7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82C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7 ± 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89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2F6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795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59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8A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C6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459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91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B66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516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C66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1 ± 2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1C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4</w:t>
            </w:r>
          </w:p>
        </w:tc>
      </w:tr>
      <w:tr w:rsidR="004150A2" w:rsidRPr="00AF444C" w14:paraId="2D0AE4C2" w14:textId="77777777" w:rsidTr="004150A2">
        <w:trPr>
          <w:trHeight w:val="7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559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54D6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3F54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4C16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C846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EED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0B6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E33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9A53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D27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354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644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9625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E24F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482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7D3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95E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</w:tr>
      <w:tr w:rsidR="004150A2" w:rsidRPr="00AF444C" w14:paraId="146BAA75" w14:textId="77777777" w:rsidTr="004150A2">
        <w:trPr>
          <w:trHeight w:val="266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B8C0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oderat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22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BJ-H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28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0B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EF9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67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D08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D0D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E1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4A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FB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A4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2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10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8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7D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9 ± 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468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3 ± 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59A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0E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</w:tr>
      <w:tr w:rsidR="004150A2" w:rsidRPr="00AF444C" w14:paraId="2F1084AE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0A7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624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9B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A6D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07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90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E9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FD9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2C3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9B4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210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CA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987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7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A6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9 ± 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1F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DF4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23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3 ± 1</w:t>
            </w:r>
          </w:p>
        </w:tc>
      </w:tr>
      <w:tr w:rsidR="004150A2" w:rsidRPr="00AF444C" w14:paraId="325DF2EC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ED97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E7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122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246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D0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747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C2E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D3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9C0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40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98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47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9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FD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70F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57E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0E8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2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F4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6</w:t>
            </w:r>
          </w:p>
        </w:tc>
      </w:tr>
      <w:tr w:rsidR="004150A2" w:rsidRPr="00AF444C" w14:paraId="783BC2FF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192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E49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C8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4C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A36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B8A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8E3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EDD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1A9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B3D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29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00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9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60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4CD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B1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02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39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7</w:t>
            </w:r>
          </w:p>
        </w:tc>
      </w:tr>
      <w:tr w:rsidR="004150A2" w:rsidRPr="00AF444C" w14:paraId="39423353" w14:textId="77777777" w:rsidTr="004150A2">
        <w:trPr>
          <w:trHeight w:val="7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9F3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782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C6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82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B8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50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98F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B1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12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A1F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339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98D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5 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44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6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D6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4 ± 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16A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0E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36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2 ± 0.9</w:t>
            </w:r>
          </w:p>
        </w:tc>
      </w:tr>
      <w:tr w:rsidR="004150A2" w:rsidRPr="00AF444C" w14:paraId="3D288454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D21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00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5EA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39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E9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5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3E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D31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AA0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B4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AE5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A6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94B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8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FE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7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13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9 ± 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24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C7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C4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</w:tr>
      <w:tr w:rsidR="004150A2" w:rsidRPr="00AF444C" w14:paraId="72724593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9636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6A6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26B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36B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A3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B7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33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5B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82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4B2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277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475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1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36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91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0F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8E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4D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1</w:t>
            </w:r>
          </w:p>
        </w:tc>
      </w:tr>
      <w:tr w:rsidR="004150A2" w:rsidRPr="00AF444C" w14:paraId="5D8015B6" w14:textId="77777777" w:rsidTr="004150A2">
        <w:trPr>
          <w:trHeight w:val="7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077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1B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45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E3F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BB3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458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6BB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83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76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85F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3E1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940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EB4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934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32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F1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644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0.7</w:t>
            </w:r>
          </w:p>
        </w:tc>
      </w:tr>
      <w:tr w:rsidR="004150A2" w:rsidRPr="00AF444C" w14:paraId="44B6497C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C9E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594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73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08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86A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9DB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428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FE5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87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10E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5E0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228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1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FD3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1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09F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113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2AB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84E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</w:tr>
      <w:tr w:rsidR="004150A2" w:rsidRPr="00AF444C" w14:paraId="2A4F34F5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F82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5C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4D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29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42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7B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7C1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CE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FE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66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ADA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B8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5B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98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83E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C8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1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70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1</w:t>
            </w:r>
          </w:p>
        </w:tc>
      </w:tr>
      <w:tr w:rsidR="004150A2" w:rsidRPr="00AF444C" w14:paraId="182020A0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624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43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2D9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18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F78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02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B0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E63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26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C3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05E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7E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2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1C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8CB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7 ± 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35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C6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730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5</w:t>
            </w:r>
          </w:p>
        </w:tc>
      </w:tr>
      <w:tr w:rsidR="004150A2" w:rsidRPr="00AF444C" w14:paraId="1D5DB883" w14:textId="77777777" w:rsidTr="004150A2">
        <w:trPr>
          <w:trHeight w:val="70"/>
        </w:trPr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37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487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042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F7F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E14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B152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846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C32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9E4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44B8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81B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D5AC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D423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4CD0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88F9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841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7963" w14:textId="77777777" w:rsidR="002D05BA" w:rsidRPr="00AF444C" w:rsidRDefault="002D05BA" w:rsidP="004150A2">
            <w:pPr>
              <w:spacing w:after="0"/>
              <w:rPr>
                <w:rFonts w:eastAsia="Times New Roman"/>
                <w:sz w:val="18"/>
                <w:szCs w:val="18"/>
                <w:lang w:val="nl-NL"/>
              </w:rPr>
            </w:pPr>
          </w:p>
        </w:tc>
      </w:tr>
      <w:tr w:rsidR="004150A2" w:rsidRPr="00AF444C" w14:paraId="2B1B0B83" w14:textId="77777777" w:rsidTr="004150A2">
        <w:trPr>
          <w:trHeight w:val="266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2A5" w14:textId="77777777" w:rsidR="002D05BA" w:rsidRPr="00AF444C" w:rsidRDefault="002D05BA" w:rsidP="00415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proofErr w:type="spellStart"/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Weak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919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BJ-HB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CB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F5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AD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6ED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B4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28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A1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E4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E7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57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91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4B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9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A0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24F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93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6</w:t>
            </w:r>
          </w:p>
        </w:tc>
      </w:tr>
      <w:tr w:rsidR="004150A2" w:rsidRPr="00AF444C" w14:paraId="3128144E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73D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AB0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N-90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CD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FDE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5 ± 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7C0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152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F4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231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E59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F9E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965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B7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8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9C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9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64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B1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DE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4B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2.2</w:t>
            </w:r>
          </w:p>
        </w:tc>
      </w:tr>
      <w:tr w:rsidR="004150A2" w:rsidRPr="00AF444C" w14:paraId="5214C137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BAE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A74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N-90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94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65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869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B5D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92B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34A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551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213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D8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C4A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6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0D2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77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9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34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96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2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3CC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3</w:t>
            </w:r>
          </w:p>
        </w:tc>
      </w:tr>
      <w:tr w:rsidR="004150A2" w:rsidRPr="00AF444C" w14:paraId="1288A29D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4A0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A95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N-FM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ED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088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DC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34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B5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9B3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822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88C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4BD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7B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CFD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1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C24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8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B2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79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42C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0 ± 1.3</w:t>
            </w:r>
          </w:p>
        </w:tc>
      </w:tr>
      <w:tr w:rsidR="004150A2" w:rsidRPr="00AF444C" w14:paraId="7153F150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1E1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6B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1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50B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41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71E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9A4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8CC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F4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18F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D7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E5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BF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1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AC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9EE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5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6C0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D78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2A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7</w:t>
            </w:r>
          </w:p>
        </w:tc>
      </w:tr>
      <w:tr w:rsidR="004150A2" w:rsidRPr="00AF444C" w14:paraId="5F054E5E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6BB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93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6CC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4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A61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DD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1B8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CC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88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889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BB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7EB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5AE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1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A9B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6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462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90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1D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1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28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8 ± 0.5</w:t>
            </w:r>
          </w:p>
        </w:tc>
      </w:tr>
      <w:tr w:rsidR="004150A2" w:rsidRPr="00AF444C" w14:paraId="5C140AC4" w14:textId="77777777" w:rsidTr="004150A2">
        <w:trPr>
          <w:trHeight w:val="7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5E4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22A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2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E1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C33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0C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9E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FF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D93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170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833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CC9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9B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ED0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77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 ± 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DB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4 ± 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8D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C42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4</w:t>
            </w:r>
          </w:p>
        </w:tc>
      </w:tr>
      <w:tr w:rsidR="004150A2" w:rsidRPr="00AF444C" w14:paraId="2965B87D" w14:textId="77777777" w:rsidTr="004150A2">
        <w:trPr>
          <w:trHeight w:val="2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E6C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525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985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AA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5 ± 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4A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BA5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9E7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78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73D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47C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9A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400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6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78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2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91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4A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FA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D6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4</w:t>
            </w:r>
          </w:p>
        </w:tc>
      </w:tr>
      <w:tr w:rsidR="004150A2" w:rsidRPr="00AF444C" w14:paraId="1E827E48" w14:textId="77777777" w:rsidTr="004150A2">
        <w:trPr>
          <w:trHeight w:val="7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36C5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837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D6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9B6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8 ± 0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278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F66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B1A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C89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41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173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C50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061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7FD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824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06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6DE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DC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83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7</w:t>
            </w:r>
          </w:p>
        </w:tc>
      </w:tr>
      <w:tr w:rsidR="004150A2" w:rsidRPr="00AF444C" w14:paraId="49E68F2D" w14:textId="77777777" w:rsidTr="004150A2">
        <w:trPr>
          <w:trHeight w:val="7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5B0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72D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F-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4EF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 ± 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D0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9 ± 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F1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4C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34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77C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E1B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8F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86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4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22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CC5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CC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3 ± 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16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5 ± 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F38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1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E0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9</w:t>
            </w:r>
          </w:p>
        </w:tc>
      </w:tr>
      <w:tr w:rsidR="004150A2" w:rsidRPr="00AF444C" w14:paraId="221E7BDD" w14:textId="77777777" w:rsidTr="004150A2">
        <w:trPr>
          <w:trHeight w:val="70"/>
        </w:trPr>
        <w:tc>
          <w:tcPr>
            <w:tcW w:w="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F9E5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6100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Z-C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2992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1 ± 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A773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2 ± 0.1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9F5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1.3 ± 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F87E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C77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7 ± 0.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54A9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6 ± 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99D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2 ± 0.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44D1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3 ± 0.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AF33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5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923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5 ±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7D56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4 ± 0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2F3A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0.12 ± 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758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6 ± 0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6B07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7 ± 0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9ABF" w14:textId="77777777" w:rsidR="002D05BA" w:rsidRPr="00AF444C" w:rsidRDefault="002D05BA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AF44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9 ± 0.5</w:t>
            </w:r>
          </w:p>
        </w:tc>
      </w:tr>
      <w:tr w:rsidR="004150A2" w:rsidRPr="00AF444C" w14:paraId="3FDB9F8C" w14:textId="77777777" w:rsidTr="00315821">
        <w:trPr>
          <w:trHeight w:val="70"/>
        </w:trPr>
        <w:tc>
          <w:tcPr>
            <w:tcW w:w="15568" w:type="dxa"/>
            <w:gridSpan w:val="1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79EF3B" w14:textId="4EAA17B9" w:rsidR="004150A2" w:rsidRPr="00AF444C" w:rsidRDefault="004150A2" w:rsidP="004150A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</w:pPr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Data are </w:t>
            </w:r>
            <w:proofErr w:type="spellStart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mean</w:t>
            </w:r>
            <w:proofErr w:type="spellEnd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± s.e.m (n=8 </w:t>
            </w:r>
            <w:proofErr w:type="spellStart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for</w:t>
            </w:r>
            <w:proofErr w:type="spellEnd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0 and 100 μmol m</w:t>
            </w:r>
            <w:r w:rsidRPr="00732F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/>
              </w:rPr>
              <w:t>−2</w:t>
            </w:r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s</w:t>
            </w:r>
            <w:bookmarkStart w:id="3" w:name="_GoBack"/>
            <w:r w:rsidRPr="00732F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/>
              </w:rPr>
              <w:t>−1</w:t>
            </w:r>
            <w:bookmarkEnd w:id="3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of far </w:t>
            </w:r>
            <w:proofErr w:type="gramStart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red</w:t>
            </w:r>
            <w:proofErr w:type="gramEnd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and n=16 </w:t>
            </w:r>
            <w:proofErr w:type="spellStart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>for</w:t>
            </w:r>
            <w:proofErr w:type="spellEnd"/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25 μmol m</w:t>
            </w:r>
            <w:r w:rsidRPr="00F9079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/>
              </w:rPr>
              <w:t>−2</w:t>
            </w:r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s</w:t>
            </w:r>
            <w:r w:rsidRPr="00F9079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/>
              </w:rPr>
              <w:t>−1</w:t>
            </w:r>
            <w:r w:rsidRPr="004150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/>
              </w:rPr>
              <w:t xml:space="preserve"> of far red)</w:t>
            </w:r>
          </w:p>
        </w:tc>
      </w:tr>
    </w:tbl>
    <w:p w14:paraId="06828509" w14:textId="77777777" w:rsidR="00F22559" w:rsidRPr="00CB320A" w:rsidRDefault="00F22559">
      <w:pPr>
        <w:spacing w:after="160" w:line="259" w:lineRule="auto"/>
        <w:sectPr w:rsidR="00F22559" w:rsidRPr="00CB320A" w:rsidSect="00785C1F">
          <w:footerReference w:type="default" r:id="rId11"/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5C06B889" w14:textId="77777777" w:rsidR="004150A2" w:rsidRDefault="004150A2" w:rsidP="00F144FE">
      <w:pPr>
        <w:pStyle w:val="Caption"/>
        <w:keepNext/>
      </w:pPr>
      <w:bookmarkStart w:id="4" w:name="_Ref46760239"/>
    </w:p>
    <w:p w14:paraId="58366324" w14:textId="13A2035C" w:rsidR="00F144FE" w:rsidRPr="00CB320A" w:rsidRDefault="00F144FE" w:rsidP="00F144FE">
      <w:pPr>
        <w:pStyle w:val="Caption"/>
        <w:keepNext/>
      </w:pPr>
      <w:r w:rsidRPr="00CB320A">
        <w:t>Table S</w:t>
      </w:r>
      <w:r w:rsidR="00FD0550">
        <w:fldChar w:fldCharType="begin"/>
      </w:r>
      <w:r w:rsidR="00FD0550">
        <w:instrText xml:space="preserve"> SEQ Table_S \* ARABIC </w:instrText>
      </w:r>
      <w:r w:rsidR="00FD0550">
        <w:fldChar w:fldCharType="separate"/>
      </w:r>
      <w:r w:rsidR="009D62E3">
        <w:rPr>
          <w:noProof/>
        </w:rPr>
        <w:t>2</w:t>
      </w:r>
      <w:r w:rsidR="00FD0550">
        <w:rPr>
          <w:noProof/>
        </w:rPr>
        <w:fldChar w:fldCharType="end"/>
      </w:r>
      <w:bookmarkEnd w:id="4"/>
      <w:r w:rsidRPr="00CB320A">
        <w:t xml:space="preserve"> </w:t>
      </w:r>
      <w:r w:rsidR="004150A2">
        <w:t>R</w:t>
      </w:r>
      <w:r w:rsidR="000A550F" w:rsidRPr="00CB320A">
        <w:t>elative growth rate (RGR), net assimilation rate (NAR), leaf area ratio (LAR), specific leaf area (SLA) and leaf mass fraction (LMF)</w:t>
      </w:r>
      <w:r w:rsidRPr="00CB320A">
        <w:t xml:space="preserve"> used in growth components analysis</w:t>
      </w:r>
      <w:r w:rsidR="008734C4" w:rsidRPr="00CB320A">
        <w:t xml:space="preserve"> measured after 21 days of </w:t>
      </w:r>
      <w:r w:rsidR="000A550F" w:rsidRPr="00CB320A">
        <w:t>growth</w:t>
      </w:r>
      <w:r w:rsidR="008734C4" w:rsidRPr="00CB320A">
        <w:t>.</w:t>
      </w:r>
    </w:p>
    <w:tbl>
      <w:tblPr>
        <w:tblW w:w="827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2255"/>
        <w:gridCol w:w="1484"/>
        <w:gridCol w:w="1550"/>
        <w:gridCol w:w="1550"/>
      </w:tblGrid>
      <w:tr w:rsidR="00FB4E85" w:rsidRPr="009F4D10" w14:paraId="7B5E6B04" w14:textId="77777777" w:rsidTr="004150A2">
        <w:trPr>
          <w:trHeight w:val="262"/>
        </w:trPr>
        <w:tc>
          <w:tcPr>
            <w:tcW w:w="14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8630BF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Parameter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08F2F7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Light treatment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D6EE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4333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D419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4E85" w:rsidRPr="009F4D10" w14:paraId="7D82445D" w14:textId="77777777" w:rsidTr="004150A2">
        <w:trPr>
          <w:trHeight w:val="262"/>
        </w:trPr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7189" w14:textId="77777777" w:rsidR="00FB4E85" w:rsidRPr="00CB320A" w:rsidRDefault="00FB4E85" w:rsidP="00FB4E85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82FD" w14:textId="77777777" w:rsidR="00FB4E85" w:rsidRPr="00CB320A" w:rsidRDefault="00FB4E85" w:rsidP="00FB4E85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053D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Strong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F37D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E5D7" w14:textId="77777777" w:rsidR="00FB4E85" w:rsidRPr="00CB320A" w:rsidRDefault="00FB4E85" w:rsidP="00FB4E8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eak</w:t>
            </w:r>
          </w:p>
        </w:tc>
      </w:tr>
      <w:tr w:rsidR="008734C4" w:rsidRPr="009F4D10" w14:paraId="6DDE3171" w14:textId="77777777" w:rsidTr="004150A2">
        <w:trPr>
          <w:trHeight w:val="262"/>
        </w:trPr>
        <w:tc>
          <w:tcPr>
            <w:tcW w:w="14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AD22" w14:textId="77777777" w:rsidR="008734C4" w:rsidRPr="009F4D10" w:rsidRDefault="008734C4" w:rsidP="008734C4">
            <w:pPr>
              <w:spacing w:after="0"/>
            </w:pPr>
            <w:r w:rsidRPr="00CB320A">
              <w:rPr>
                <w:rFonts w:ascii="Calibri" w:eastAsia="Times New Roman" w:hAnsi="Calibri" w:cs="Calibri"/>
                <w:color w:val="000000"/>
              </w:rPr>
              <w:t>RGR</w:t>
            </w:r>
          </w:p>
          <w:p w14:paraId="684FA2E1" w14:textId="77777777" w:rsidR="008734C4" w:rsidRPr="00CB320A" w:rsidRDefault="008734C4" w:rsidP="008734C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9F4D10">
              <w:rPr>
                <w:rFonts w:ascii="Calibri" w:hAnsi="Calibri" w:cs="Calibri"/>
                <w:color w:val="000000"/>
              </w:rPr>
              <w:t>(</w:t>
            </w:r>
            <w:r w:rsidRPr="00CB320A">
              <w:rPr>
                <w:rFonts w:ascii="Calibri" w:eastAsia="Times New Roman" w:hAnsi="Calibri" w:cs="Calibri"/>
                <w:color w:val="000000"/>
              </w:rPr>
              <w:t>g g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CB320A"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CB320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6E0D" w14:textId="77777777" w:rsidR="008734C4" w:rsidRPr="00CB320A" w:rsidRDefault="008734C4" w:rsidP="00F144F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</w:t>
            </w:r>
            <w:r w:rsidR="00777A72" w:rsidRPr="00CB320A">
              <w:rPr>
                <w:rFonts w:ascii="Calibri" w:eastAsia="Times New Roman" w:hAnsi="Calibri" w:cs="Calibri"/>
                <w:color w:val="000000"/>
              </w:rPr>
              <w:t xml:space="preserve"> + Red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12BA2B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7CEE79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D54C56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5</w:t>
            </w:r>
          </w:p>
        </w:tc>
      </w:tr>
      <w:tr w:rsidR="008734C4" w:rsidRPr="009F4D10" w14:paraId="7862FBF6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001BB0B8" w14:textId="77777777" w:rsidR="008734C4" w:rsidRPr="00CB320A" w:rsidRDefault="008734C4" w:rsidP="008734C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1572F47" w14:textId="77777777" w:rsidR="008734C4" w:rsidRPr="00CB320A" w:rsidRDefault="008734C4" w:rsidP="00F144F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</w:t>
            </w:r>
            <w:r w:rsidR="00777A72" w:rsidRPr="00CB320A">
              <w:rPr>
                <w:rFonts w:ascii="Calibri" w:eastAsia="Times New Roman" w:hAnsi="Calibri" w:cs="Calibri"/>
                <w:color w:val="000000"/>
              </w:rPr>
              <w:t xml:space="preserve"> + Red</w:t>
            </w:r>
            <w:r w:rsidRPr="00CB320A">
              <w:rPr>
                <w:rFonts w:ascii="Calibri" w:eastAsia="Times New Roman" w:hAnsi="Calibri" w:cs="Calibri"/>
                <w:color w:val="000000"/>
              </w:rPr>
              <w:t xml:space="preserve"> + 25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8BD859E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9BBE9EC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6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909CF50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5</w:t>
            </w:r>
          </w:p>
        </w:tc>
      </w:tr>
      <w:tr w:rsidR="008734C4" w:rsidRPr="009F4D10" w14:paraId="317A1314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08690CA6" w14:textId="77777777" w:rsidR="008734C4" w:rsidRPr="00CB320A" w:rsidRDefault="008734C4" w:rsidP="008734C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116EE95" w14:textId="77777777" w:rsidR="008734C4" w:rsidRPr="00CB320A" w:rsidRDefault="008734C4" w:rsidP="00F144F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</w:t>
            </w:r>
            <w:r w:rsidR="00777A72" w:rsidRPr="00CB320A">
              <w:rPr>
                <w:rFonts w:ascii="Calibri" w:eastAsia="Times New Roman" w:hAnsi="Calibri" w:cs="Calibri"/>
                <w:color w:val="000000"/>
              </w:rPr>
              <w:t xml:space="preserve"> + Red</w:t>
            </w:r>
            <w:r w:rsidRPr="00CB320A">
              <w:rPr>
                <w:rFonts w:ascii="Calibri" w:eastAsia="Times New Roman" w:hAnsi="Calibri" w:cs="Calibri"/>
                <w:color w:val="000000"/>
              </w:rPr>
              <w:t xml:space="preserve"> + 100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27CB9F66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8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9AEDAA7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4072743" w14:textId="77777777" w:rsidR="008734C4" w:rsidRPr="00CB320A" w:rsidRDefault="008734C4" w:rsidP="00F144F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2</w:t>
            </w:r>
            <w:r w:rsidR="00A32B8F" w:rsidRPr="009F4D10">
              <w:t>6</w:t>
            </w:r>
          </w:p>
        </w:tc>
      </w:tr>
      <w:tr w:rsidR="00F144FE" w:rsidRPr="009F4D10" w14:paraId="3833CBA4" w14:textId="77777777" w:rsidTr="004150A2">
        <w:trPr>
          <w:trHeight w:val="262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33AA2A9" w14:textId="77777777" w:rsidR="00F144FE" w:rsidRPr="00CB320A" w:rsidRDefault="00F144FE" w:rsidP="008734C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B7EF04E" w14:textId="77777777" w:rsidR="00F144FE" w:rsidRPr="00CB320A" w:rsidRDefault="00F144FE" w:rsidP="00F144FE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noWrap/>
            <w:hideMark/>
          </w:tcPr>
          <w:p w14:paraId="7FD5C20A" w14:textId="77777777" w:rsidR="00F144FE" w:rsidRPr="00CB320A" w:rsidRDefault="00F144FE" w:rsidP="00F144FE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681F471" w14:textId="77777777" w:rsidR="00F144FE" w:rsidRPr="00CB320A" w:rsidRDefault="00F144FE" w:rsidP="00F144FE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028B61CE" w14:textId="77777777" w:rsidR="00F144FE" w:rsidRPr="00CB320A" w:rsidRDefault="00F144FE" w:rsidP="00F144FE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777A72" w:rsidRPr="009F4D10" w14:paraId="5FCC0203" w14:textId="77777777" w:rsidTr="004150A2">
        <w:trPr>
          <w:trHeight w:val="262"/>
        </w:trPr>
        <w:tc>
          <w:tcPr>
            <w:tcW w:w="1431" w:type="dxa"/>
            <w:vMerge w:val="restart"/>
            <w:shd w:val="clear" w:color="auto" w:fill="auto"/>
            <w:noWrap/>
            <w:vAlign w:val="center"/>
            <w:hideMark/>
          </w:tcPr>
          <w:p w14:paraId="36182813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NAR</w:t>
            </w:r>
          </w:p>
          <w:p w14:paraId="57C6350C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(g cm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-2</w:t>
            </w:r>
            <w:r w:rsidRPr="00CB320A"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CB320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EDE686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6B1825C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8.3E-0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2E301E7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8.9E-0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9CCC5C6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9.8E-04</w:t>
            </w:r>
          </w:p>
        </w:tc>
      </w:tr>
      <w:tr w:rsidR="00777A72" w:rsidRPr="009F4D10" w14:paraId="7C2666C5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30761910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DAC4AD6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25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15BFCD49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9.0E-0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A331F51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9.0E-0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645504D" w14:textId="77777777" w:rsidR="00777A72" w:rsidRPr="00CB320A" w:rsidRDefault="00A32B8F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9.0</w:t>
            </w:r>
            <w:r w:rsidR="00777A72" w:rsidRPr="009F4D10">
              <w:t>E-04</w:t>
            </w:r>
          </w:p>
        </w:tc>
      </w:tr>
      <w:tr w:rsidR="00777A72" w:rsidRPr="009F4D10" w14:paraId="4CA2BCAF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68419ABC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7DA1236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100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3F97B62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1.0E-03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4FF294E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9.7E-0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BE072D8" w14:textId="77777777" w:rsidR="00777A72" w:rsidRPr="00CB320A" w:rsidRDefault="00A32B8F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9.2</w:t>
            </w:r>
            <w:r w:rsidR="00777A72" w:rsidRPr="009F4D10">
              <w:t>E-04</w:t>
            </w:r>
          </w:p>
        </w:tc>
      </w:tr>
      <w:tr w:rsidR="00777A72" w:rsidRPr="009F4D10" w14:paraId="4F284854" w14:textId="77777777" w:rsidTr="004150A2">
        <w:trPr>
          <w:trHeight w:val="262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A2D54DA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81CE96A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noWrap/>
            <w:hideMark/>
          </w:tcPr>
          <w:p w14:paraId="68336684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6F0BC15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2C6C3B36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777A72" w:rsidRPr="009F4D10" w14:paraId="5BCCB0C4" w14:textId="77777777" w:rsidTr="004150A2">
        <w:trPr>
          <w:trHeight w:val="262"/>
        </w:trPr>
        <w:tc>
          <w:tcPr>
            <w:tcW w:w="1431" w:type="dxa"/>
            <w:vMerge w:val="restart"/>
            <w:shd w:val="clear" w:color="auto" w:fill="auto"/>
            <w:noWrap/>
            <w:vAlign w:val="center"/>
            <w:hideMark/>
          </w:tcPr>
          <w:p w14:paraId="576BA3D1" w14:textId="77777777" w:rsidR="00777A72" w:rsidRPr="009F4D10" w:rsidRDefault="00777A72" w:rsidP="00777A72">
            <w:pPr>
              <w:spacing w:after="0"/>
            </w:pPr>
            <w:r w:rsidRPr="00CB320A">
              <w:rPr>
                <w:rFonts w:ascii="Calibri" w:eastAsia="Times New Roman" w:hAnsi="Calibri" w:cs="Calibri"/>
                <w:color w:val="000000"/>
              </w:rPr>
              <w:t>LAR</w:t>
            </w:r>
          </w:p>
          <w:p w14:paraId="577878F1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4D10">
              <w:t>(</w:t>
            </w:r>
            <w:r w:rsidRPr="00CB320A">
              <w:rPr>
                <w:rFonts w:ascii="Calibri" w:eastAsia="Times New Roman" w:hAnsi="Calibri" w:cs="Calibri"/>
                <w:color w:val="000000"/>
              </w:rPr>
              <w:t>cm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B320A">
              <w:rPr>
                <w:rFonts w:ascii="Calibri" w:eastAsia="Times New Roman" w:hAnsi="Calibri" w:cs="Calibri"/>
                <w:color w:val="000000"/>
              </w:rPr>
              <w:t xml:space="preserve"> g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CB320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3C4A498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9EB3C66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326.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0790574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301.9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DD2D1F0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275.7</w:t>
            </w:r>
          </w:p>
        </w:tc>
      </w:tr>
      <w:tr w:rsidR="00777A72" w:rsidRPr="009F4D10" w14:paraId="769F6846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56A62692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F2280F0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25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29B93F1F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310.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2B74A20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296.3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CA37A81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305.5</w:t>
            </w:r>
          </w:p>
        </w:tc>
      </w:tr>
      <w:tr w:rsidR="00777A72" w:rsidRPr="009F4D10" w14:paraId="6B102778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5C703539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7B6A5D8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100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15053D04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281.9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5028B5D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282.6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DA91825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298.7</w:t>
            </w:r>
          </w:p>
        </w:tc>
      </w:tr>
      <w:tr w:rsidR="00777A72" w:rsidRPr="009F4D10" w14:paraId="3EE02805" w14:textId="77777777" w:rsidTr="004150A2">
        <w:trPr>
          <w:trHeight w:val="262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5C7133D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139F3B0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noWrap/>
            <w:hideMark/>
          </w:tcPr>
          <w:p w14:paraId="47466953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3436C71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CA41C57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777A72" w:rsidRPr="009F4D10" w14:paraId="4942CE8F" w14:textId="77777777" w:rsidTr="004150A2">
        <w:trPr>
          <w:trHeight w:val="262"/>
        </w:trPr>
        <w:tc>
          <w:tcPr>
            <w:tcW w:w="1431" w:type="dxa"/>
            <w:vMerge w:val="restart"/>
            <w:shd w:val="clear" w:color="auto" w:fill="auto"/>
            <w:noWrap/>
            <w:vAlign w:val="center"/>
            <w:hideMark/>
          </w:tcPr>
          <w:p w14:paraId="386C2FBE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SLA</w:t>
            </w:r>
          </w:p>
          <w:p w14:paraId="29706364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(cm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B320A">
              <w:rPr>
                <w:rFonts w:ascii="Calibri" w:eastAsia="Times New Roman" w:hAnsi="Calibri" w:cs="Calibri"/>
                <w:color w:val="000000"/>
              </w:rPr>
              <w:t xml:space="preserve"> g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CB320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7A1C539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74180A00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504.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9448A39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488.3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577A006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440.2</w:t>
            </w:r>
          </w:p>
        </w:tc>
      </w:tr>
      <w:tr w:rsidR="00777A72" w:rsidRPr="009F4D10" w14:paraId="021514C0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22FB2FA0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95EC147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25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3298474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545.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ACB30CE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531.3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01C206E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539.7</w:t>
            </w:r>
          </w:p>
        </w:tc>
      </w:tr>
      <w:tr w:rsidR="00777A72" w:rsidRPr="009F4D10" w14:paraId="7F611781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center"/>
            <w:hideMark/>
          </w:tcPr>
          <w:p w14:paraId="7DC9B5BB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E4DB8AD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100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6B2AB6D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603.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F6741A0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617.0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74D6679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636.5</w:t>
            </w:r>
          </w:p>
        </w:tc>
      </w:tr>
      <w:tr w:rsidR="00777A72" w:rsidRPr="009F4D10" w14:paraId="1DB4F0CE" w14:textId="77777777" w:rsidTr="004150A2">
        <w:trPr>
          <w:trHeight w:val="262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ACFB11D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CCA8C1D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noWrap/>
            <w:hideMark/>
          </w:tcPr>
          <w:p w14:paraId="216E0190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43EC0AA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671FAF2" w14:textId="77777777" w:rsidR="00777A72" w:rsidRPr="00CB320A" w:rsidRDefault="00777A72" w:rsidP="00777A7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777A72" w:rsidRPr="009F4D10" w14:paraId="0ABE3C50" w14:textId="77777777" w:rsidTr="004150A2">
        <w:trPr>
          <w:trHeight w:val="262"/>
        </w:trPr>
        <w:tc>
          <w:tcPr>
            <w:tcW w:w="1431" w:type="dxa"/>
            <w:vMerge w:val="restart"/>
            <w:shd w:val="clear" w:color="auto" w:fill="auto"/>
            <w:noWrap/>
            <w:vAlign w:val="center"/>
            <w:hideMark/>
          </w:tcPr>
          <w:p w14:paraId="4186CEFA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LMF</w:t>
            </w:r>
          </w:p>
          <w:p w14:paraId="6BBF12E0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(g g</w:t>
            </w:r>
            <w:r w:rsidRPr="00CB320A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CB320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C441536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7AEE7994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66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9BB0F1D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63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83F9831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63</w:t>
            </w:r>
          </w:p>
        </w:tc>
      </w:tr>
      <w:tr w:rsidR="00777A72" w:rsidRPr="009F4D10" w14:paraId="206A7BD1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bottom"/>
            <w:hideMark/>
          </w:tcPr>
          <w:p w14:paraId="3F1C787E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24752CA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25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53FE121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5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EAC8F59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56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D04136F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57</w:t>
            </w:r>
          </w:p>
        </w:tc>
      </w:tr>
      <w:tr w:rsidR="00777A72" w:rsidRPr="009F4D10" w14:paraId="7145CA29" w14:textId="77777777" w:rsidTr="004150A2">
        <w:trPr>
          <w:trHeight w:val="262"/>
        </w:trPr>
        <w:tc>
          <w:tcPr>
            <w:tcW w:w="1431" w:type="dxa"/>
            <w:vMerge/>
            <w:shd w:val="clear" w:color="auto" w:fill="auto"/>
            <w:noWrap/>
            <w:vAlign w:val="bottom"/>
            <w:hideMark/>
          </w:tcPr>
          <w:p w14:paraId="301CC962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B6680E1" w14:textId="77777777" w:rsidR="00777A72" w:rsidRPr="00CB320A" w:rsidRDefault="00777A72" w:rsidP="00777A7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B320A">
              <w:rPr>
                <w:rFonts w:ascii="Calibri" w:eastAsia="Times New Roman" w:hAnsi="Calibri" w:cs="Calibri"/>
                <w:color w:val="000000"/>
              </w:rPr>
              <w:t>White + Red + 100FR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66B0E22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46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409F263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45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CA4971C" w14:textId="77777777" w:rsidR="00777A72" w:rsidRPr="00CB320A" w:rsidRDefault="00777A72" w:rsidP="00777A7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4D10">
              <w:t>0.46</w:t>
            </w:r>
          </w:p>
        </w:tc>
      </w:tr>
    </w:tbl>
    <w:p w14:paraId="1D69818E" w14:textId="77777777" w:rsidR="00E53811" w:rsidRPr="00CB320A" w:rsidRDefault="00E53811">
      <w:pPr>
        <w:spacing w:after="160" w:line="259" w:lineRule="auto"/>
      </w:pPr>
      <w:r w:rsidRPr="00CB320A">
        <w:br w:type="page"/>
      </w:r>
    </w:p>
    <w:p w14:paraId="739BE565" w14:textId="796F488C" w:rsidR="0085414F" w:rsidRPr="00CB320A" w:rsidRDefault="004150A2" w:rsidP="0085414F">
      <w:pPr>
        <w:keepNext/>
      </w:pPr>
      <w:r>
        <w:rPr>
          <w:noProof/>
        </w:rPr>
        <w:lastRenderedPageBreak/>
        <w:drawing>
          <wp:inline distT="0" distB="0" distL="0" distR="0" wp14:anchorId="558DCA62" wp14:editId="03128B1B">
            <wp:extent cx="5192395" cy="5192395"/>
            <wp:effectExtent l="0" t="0" r="0" b="0"/>
            <wp:docPr id="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519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C5877" w14:textId="59E19E69" w:rsidR="002B2D82" w:rsidRPr="00CB320A" w:rsidRDefault="0085414F" w:rsidP="0085414F">
      <w:pPr>
        <w:pStyle w:val="Caption"/>
      </w:pPr>
      <w:bookmarkStart w:id="5" w:name="_Ref48569803"/>
      <w:r w:rsidRPr="00CB320A">
        <w:t>Figure S</w:t>
      </w:r>
      <w:r w:rsidR="00FD0550">
        <w:fldChar w:fldCharType="begin"/>
      </w:r>
      <w:r w:rsidR="00FD0550">
        <w:instrText xml:space="preserve"> SEQ Figure_S \* ARABIC </w:instrText>
      </w:r>
      <w:r w:rsidR="00FD0550">
        <w:fldChar w:fldCharType="separate"/>
      </w:r>
      <w:r w:rsidR="009D62E3">
        <w:rPr>
          <w:noProof/>
        </w:rPr>
        <w:t>1</w:t>
      </w:r>
      <w:r w:rsidR="00FD0550">
        <w:rPr>
          <w:noProof/>
        </w:rPr>
        <w:fldChar w:fldCharType="end"/>
      </w:r>
      <w:bookmarkEnd w:id="5"/>
      <w:r w:rsidRPr="00CB320A">
        <w:t xml:space="preserve"> Spectral composition of light treatments provided by light-emitting diodes (LEDs) measured at the top of the canopy.</w:t>
      </w:r>
    </w:p>
    <w:p w14:paraId="5A9AA1F9" w14:textId="77777777" w:rsidR="00B12160" w:rsidRPr="00CB320A" w:rsidRDefault="00B12160" w:rsidP="002B2D82">
      <w:pPr>
        <w:pStyle w:val="Caption"/>
      </w:pPr>
    </w:p>
    <w:sectPr w:rsidR="00B12160" w:rsidRPr="00CB320A" w:rsidSect="00884D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124A1" w14:textId="77777777" w:rsidR="00E34B8C" w:rsidRDefault="00E34B8C" w:rsidP="00461209">
      <w:pPr>
        <w:spacing w:after="0"/>
      </w:pPr>
      <w:r>
        <w:separator/>
      </w:r>
    </w:p>
  </w:endnote>
  <w:endnote w:type="continuationSeparator" w:id="0">
    <w:p w14:paraId="627AF996" w14:textId="77777777" w:rsidR="00E34B8C" w:rsidRDefault="00E34B8C" w:rsidP="004612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570DD" w14:textId="77777777" w:rsidR="00315821" w:rsidRDefault="0031582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nl-NL"/>
      </w:rPr>
      <w:t>2</w:t>
    </w:r>
    <w:r>
      <w:fldChar w:fldCharType="end"/>
    </w:r>
  </w:p>
  <w:p w14:paraId="2F077D91" w14:textId="77777777" w:rsidR="00315821" w:rsidRDefault="0031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C2521" w14:textId="77777777" w:rsidR="00E34B8C" w:rsidRDefault="00E34B8C" w:rsidP="00461209">
      <w:pPr>
        <w:spacing w:after="0"/>
      </w:pPr>
      <w:r>
        <w:separator/>
      </w:r>
    </w:p>
  </w:footnote>
  <w:footnote w:type="continuationSeparator" w:id="0">
    <w:p w14:paraId="7EC3CCA5" w14:textId="77777777" w:rsidR="00E34B8C" w:rsidRDefault="00E34B8C" w:rsidP="0046120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F1628D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9B0"/>
    <w:rsid w:val="0000107B"/>
    <w:rsid w:val="00002B0F"/>
    <w:rsid w:val="00004013"/>
    <w:rsid w:val="00020511"/>
    <w:rsid w:val="000207A0"/>
    <w:rsid w:val="00021774"/>
    <w:rsid w:val="00026D7C"/>
    <w:rsid w:val="00027157"/>
    <w:rsid w:val="00031795"/>
    <w:rsid w:val="000365FF"/>
    <w:rsid w:val="00036E9F"/>
    <w:rsid w:val="00041006"/>
    <w:rsid w:val="00041453"/>
    <w:rsid w:val="000450A4"/>
    <w:rsid w:val="00051909"/>
    <w:rsid w:val="00060DE7"/>
    <w:rsid w:val="00062D5D"/>
    <w:rsid w:val="000660D4"/>
    <w:rsid w:val="00066720"/>
    <w:rsid w:val="00071251"/>
    <w:rsid w:val="0007421D"/>
    <w:rsid w:val="00075FF8"/>
    <w:rsid w:val="00080690"/>
    <w:rsid w:val="00080B6E"/>
    <w:rsid w:val="00086CC0"/>
    <w:rsid w:val="0009365F"/>
    <w:rsid w:val="0009445D"/>
    <w:rsid w:val="000A15C9"/>
    <w:rsid w:val="000A5394"/>
    <w:rsid w:val="000A550F"/>
    <w:rsid w:val="000B427D"/>
    <w:rsid w:val="000B773B"/>
    <w:rsid w:val="000C2788"/>
    <w:rsid w:val="000C2B7C"/>
    <w:rsid w:val="000C5C40"/>
    <w:rsid w:val="000C6613"/>
    <w:rsid w:val="000C7830"/>
    <w:rsid w:val="000D171A"/>
    <w:rsid w:val="000D3051"/>
    <w:rsid w:val="000D369B"/>
    <w:rsid w:val="000E1F9F"/>
    <w:rsid w:val="000E7172"/>
    <w:rsid w:val="000E7CF5"/>
    <w:rsid w:val="001027AD"/>
    <w:rsid w:val="001027ED"/>
    <w:rsid w:val="001049B7"/>
    <w:rsid w:val="001269EF"/>
    <w:rsid w:val="00127B5F"/>
    <w:rsid w:val="0014614B"/>
    <w:rsid w:val="001465BB"/>
    <w:rsid w:val="00147AA7"/>
    <w:rsid w:val="001504D7"/>
    <w:rsid w:val="00152160"/>
    <w:rsid w:val="0015606D"/>
    <w:rsid w:val="00173C52"/>
    <w:rsid w:val="0018264E"/>
    <w:rsid w:val="00192D14"/>
    <w:rsid w:val="001A6698"/>
    <w:rsid w:val="001A7F84"/>
    <w:rsid w:val="001B0E86"/>
    <w:rsid w:val="001B2085"/>
    <w:rsid w:val="001B7E7E"/>
    <w:rsid w:val="001C539F"/>
    <w:rsid w:val="001C7A03"/>
    <w:rsid w:val="001D4DBB"/>
    <w:rsid w:val="001E14FD"/>
    <w:rsid w:val="001F1EE7"/>
    <w:rsid w:val="001F1EED"/>
    <w:rsid w:val="001F468C"/>
    <w:rsid w:val="00210974"/>
    <w:rsid w:val="00220729"/>
    <w:rsid w:val="002314B2"/>
    <w:rsid w:val="002333E2"/>
    <w:rsid w:val="00234DF6"/>
    <w:rsid w:val="0023658F"/>
    <w:rsid w:val="0024187D"/>
    <w:rsid w:val="00244A56"/>
    <w:rsid w:val="002450AB"/>
    <w:rsid w:val="00250E3E"/>
    <w:rsid w:val="00254A72"/>
    <w:rsid w:val="0025621B"/>
    <w:rsid w:val="0026052F"/>
    <w:rsid w:val="002622B8"/>
    <w:rsid w:val="002676FE"/>
    <w:rsid w:val="00267EB2"/>
    <w:rsid w:val="0027051A"/>
    <w:rsid w:val="00270BEC"/>
    <w:rsid w:val="00274C23"/>
    <w:rsid w:val="00280322"/>
    <w:rsid w:val="002806C1"/>
    <w:rsid w:val="00282A49"/>
    <w:rsid w:val="00283185"/>
    <w:rsid w:val="002836E3"/>
    <w:rsid w:val="00284724"/>
    <w:rsid w:val="00284EF3"/>
    <w:rsid w:val="002A1C3C"/>
    <w:rsid w:val="002B2D82"/>
    <w:rsid w:val="002B5556"/>
    <w:rsid w:val="002B6260"/>
    <w:rsid w:val="002B6AB3"/>
    <w:rsid w:val="002B6C01"/>
    <w:rsid w:val="002B6E3F"/>
    <w:rsid w:val="002B7ABB"/>
    <w:rsid w:val="002B7B2A"/>
    <w:rsid w:val="002C76ED"/>
    <w:rsid w:val="002D05BA"/>
    <w:rsid w:val="002D10CE"/>
    <w:rsid w:val="002D3333"/>
    <w:rsid w:val="002D4074"/>
    <w:rsid w:val="002E6394"/>
    <w:rsid w:val="002E783F"/>
    <w:rsid w:val="002E797E"/>
    <w:rsid w:val="002F39D1"/>
    <w:rsid w:val="002F5D5F"/>
    <w:rsid w:val="00304FAD"/>
    <w:rsid w:val="00305C12"/>
    <w:rsid w:val="00306D47"/>
    <w:rsid w:val="003129C7"/>
    <w:rsid w:val="00314075"/>
    <w:rsid w:val="00315821"/>
    <w:rsid w:val="003239BE"/>
    <w:rsid w:val="00335D62"/>
    <w:rsid w:val="003378AA"/>
    <w:rsid w:val="00343C8C"/>
    <w:rsid w:val="00352E18"/>
    <w:rsid w:val="0036031B"/>
    <w:rsid w:val="00363F56"/>
    <w:rsid w:val="0036433F"/>
    <w:rsid w:val="00365050"/>
    <w:rsid w:val="00365C13"/>
    <w:rsid w:val="00367464"/>
    <w:rsid w:val="0037182C"/>
    <w:rsid w:val="00377567"/>
    <w:rsid w:val="00385545"/>
    <w:rsid w:val="00387F64"/>
    <w:rsid w:val="00393268"/>
    <w:rsid w:val="00395649"/>
    <w:rsid w:val="00397542"/>
    <w:rsid w:val="003A096B"/>
    <w:rsid w:val="003A6970"/>
    <w:rsid w:val="003A6F3C"/>
    <w:rsid w:val="003B29B8"/>
    <w:rsid w:val="003B706B"/>
    <w:rsid w:val="003B7B3E"/>
    <w:rsid w:val="003C619D"/>
    <w:rsid w:val="003C7A3F"/>
    <w:rsid w:val="003F06B1"/>
    <w:rsid w:val="003F3E1C"/>
    <w:rsid w:val="003F6480"/>
    <w:rsid w:val="003F70DB"/>
    <w:rsid w:val="00403092"/>
    <w:rsid w:val="00405DA0"/>
    <w:rsid w:val="004150A2"/>
    <w:rsid w:val="004151DD"/>
    <w:rsid w:val="004168A0"/>
    <w:rsid w:val="0043025D"/>
    <w:rsid w:val="00432281"/>
    <w:rsid w:val="00436D56"/>
    <w:rsid w:val="00440185"/>
    <w:rsid w:val="004431B2"/>
    <w:rsid w:val="004442A9"/>
    <w:rsid w:val="00453B72"/>
    <w:rsid w:val="004557C9"/>
    <w:rsid w:val="0045590F"/>
    <w:rsid w:val="00456169"/>
    <w:rsid w:val="00461209"/>
    <w:rsid w:val="00463129"/>
    <w:rsid w:val="004632CC"/>
    <w:rsid w:val="004648D2"/>
    <w:rsid w:val="00466664"/>
    <w:rsid w:val="00470537"/>
    <w:rsid w:val="00477436"/>
    <w:rsid w:val="004811D8"/>
    <w:rsid w:val="0048139D"/>
    <w:rsid w:val="00485F4A"/>
    <w:rsid w:val="00493A9B"/>
    <w:rsid w:val="00494617"/>
    <w:rsid w:val="004948E6"/>
    <w:rsid w:val="00497DBF"/>
    <w:rsid w:val="004A0153"/>
    <w:rsid w:val="004A4960"/>
    <w:rsid w:val="004C105C"/>
    <w:rsid w:val="004C5D52"/>
    <w:rsid w:val="004D04BF"/>
    <w:rsid w:val="004D31AC"/>
    <w:rsid w:val="004D3220"/>
    <w:rsid w:val="004F202A"/>
    <w:rsid w:val="00501BAC"/>
    <w:rsid w:val="00501DC4"/>
    <w:rsid w:val="00502793"/>
    <w:rsid w:val="00502B37"/>
    <w:rsid w:val="0050397D"/>
    <w:rsid w:val="0050553C"/>
    <w:rsid w:val="00507C37"/>
    <w:rsid w:val="00517740"/>
    <w:rsid w:val="00522CA9"/>
    <w:rsid w:val="00525D2D"/>
    <w:rsid w:val="00525E95"/>
    <w:rsid w:val="00532AEB"/>
    <w:rsid w:val="00541A5D"/>
    <w:rsid w:val="00544C9B"/>
    <w:rsid w:val="0054556E"/>
    <w:rsid w:val="00554554"/>
    <w:rsid w:val="00555EFC"/>
    <w:rsid w:val="00565881"/>
    <w:rsid w:val="0058305D"/>
    <w:rsid w:val="00586C7C"/>
    <w:rsid w:val="0058706E"/>
    <w:rsid w:val="0059179E"/>
    <w:rsid w:val="0059233B"/>
    <w:rsid w:val="00592404"/>
    <w:rsid w:val="0059273E"/>
    <w:rsid w:val="0059726C"/>
    <w:rsid w:val="005A0B60"/>
    <w:rsid w:val="005A1609"/>
    <w:rsid w:val="005A787A"/>
    <w:rsid w:val="005A7E53"/>
    <w:rsid w:val="005B58C2"/>
    <w:rsid w:val="005B6AA8"/>
    <w:rsid w:val="005B6D9B"/>
    <w:rsid w:val="005C2945"/>
    <w:rsid w:val="005D186A"/>
    <w:rsid w:val="005D7E13"/>
    <w:rsid w:val="005E0630"/>
    <w:rsid w:val="005E244E"/>
    <w:rsid w:val="005E2E22"/>
    <w:rsid w:val="005E740D"/>
    <w:rsid w:val="00601A95"/>
    <w:rsid w:val="00606325"/>
    <w:rsid w:val="00610A9E"/>
    <w:rsid w:val="00624526"/>
    <w:rsid w:val="00624EA2"/>
    <w:rsid w:val="006268D8"/>
    <w:rsid w:val="00627986"/>
    <w:rsid w:val="006425F3"/>
    <w:rsid w:val="0064640D"/>
    <w:rsid w:val="006549A2"/>
    <w:rsid w:val="00656E53"/>
    <w:rsid w:val="00661892"/>
    <w:rsid w:val="00662ECF"/>
    <w:rsid w:val="00670473"/>
    <w:rsid w:val="00671081"/>
    <w:rsid w:val="0067126A"/>
    <w:rsid w:val="00673B49"/>
    <w:rsid w:val="00677168"/>
    <w:rsid w:val="00692427"/>
    <w:rsid w:val="00693331"/>
    <w:rsid w:val="0069610E"/>
    <w:rsid w:val="006968B5"/>
    <w:rsid w:val="006A021F"/>
    <w:rsid w:val="006A3289"/>
    <w:rsid w:val="006A4652"/>
    <w:rsid w:val="006C036A"/>
    <w:rsid w:val="006C2838"/>
    <w:rsid w:val="006E1CDF"/>
    <w:rsid w:val="006E5592"/>
    <w:rsid w:val="006E61AB"/>
    <w:rsid w:val="006F652E"/>
    <w:rsid w:val="00700468"/>
    <w:rsid w:val="00700975"/>
    <w:rsid w:val="00702210"/>
    <w:rsid w:val="007032B7"/>
    <w:rsid w:val="00710941"/>
    <w:rsid w:val="007217F1"/>
    <w:rsid w:val="007226AE"/>
    <w:rsid w:val="007268B4"/>
    <w:rsid w:val="00732F75"/>
    <w:rsid w:val="00734A85"/>
    <w:rsid w:val="00735743"/>
    <w:rsid w:val="00743A0B"/>
    <w:rsid w:val="0074542B"/>
    <w:rsid w:val="007519A4"/>
    <w:rsid w:val="00752E95"/>
    <w:rsid w:val="00761242"/>
    <w:rsid w:val="007656B4"/>
    <w:rsid w:val="007711A1"/>
    <w:rsid w:val="00775FB4"/>
    <w:rsid w:val="0077642F"/>
    <w:rsid w:val="00777A72"/>
    <w:rsid w:val="00785C1F"/>
    <w:rsid w:val="0079663A"/>
    <w:rsid w:val="007B5D2D"/>
    <w:rsid w:val="007B7A19"/>
    <w:rsid w:val="007C38AE"/>
    <w:rsid w:val="007C3C8F"/>
    <w:rsid w:val="007C553B"/>
    <w:rsid w:val="007D1E49"/>
    <w:rsid w:val="007D2DEE"/>
    <w:rsid w:val="007D3D67"/>
    <w:rsid w:val="007D3D9A"/>
    <w:rsid w:val="007E073F"/>
    <w:rsid w:val="007F2FBE"/>
    <w:rsid w:val="007F5038"/>
    <w:rsid w:val="00801418"/>
    <w:rsid w:val="008039B0"/>
    <w:rsid w:val="00812A0F"/>
    <w:rsid w:val="00813085"/>
    <w:rsid w:val="00813773"/>
    <w:rsid w:val="008212A4"/>
    <w:rsid w:val="00822495"/>
    <w:rsid w:val="00830146"/>
    <w:rsid w:val="008324B7"/>
    <w:rsid w:val="00834F69"/>
    <w:rsid w:val="008374CC"/>
    <w:rsid w:val="00840964"/>
    <w:rsid w:val="00840D0D"/>
    <w:rsid w:val="00846E3D"/>
    <w:rsid w:val="0085414F"/>
    <w:rsid w:val="008638AA"/>
    <w:rsid w:val="00864BC3"/>
    <w:rsid w:val="0087257C"/>
    <w:rsid w:val="00872FE0"/>
    <w:rsid w:val="008734C4"/>
    <w:rsid w:val="008758A8"/>
    <w:rsid w:val="00880343"/>
    <w:rsid w:val="00880774"/>
    <w:rsid w:val="00881370"/>
    <w:rsid w:val="00882B5E"/>
    <w:rsid w:val="00884D9B"/>
    <w:rsid w:val="00887246"/>
    <w:rsid w:val="00887A53"/>
    <w:rsid w:val="00892E80"/>
    <w:rsid w:val="00896CDB"/>
    <w:rsid w:val="008A04AA"/>
    <w:rsid w:val="008A5334"/>
    <w:rsid w:val="008A6968"/>
    <w:rsid w:val="008B1687"/>
    <w:rsid w:val="008B4206"/>
    <w:rsid w:val="008B7F05"/>
    <w:rsid w:val="008C5CA9"/>
    <w:rsid w:val="008D3C70"/>
    <w:rsid w:val="008E29FD"/>
    <w:rsid w:val="008E329A"/>
    <w:rsid w:val="008E3996"/>
    <w:rsid w:val="008E6B47"/>
    <w:rsid w:val="008E6BA4"/>
    <w:rsid w:val="008F7A5E"/>
    <w:rsid w:val="00916A82"/>
    <w:rsid w:val="00917C6C"/>
    <w:rsid w:val="00926C7E"/>
    <w:rsid w:val="00931318"/>
    <w:rsid w:val="00935449"/>
    <w:rsid w:val="00936DB1"/>
    <w:rsid w:val="009402D6"/>
    <w:rsid w:val="00941AF2"/>
    <w:rsid w:val="00941BF7"/>
    <w:rsid w:val="00942FB8"/>
    <w:rsid w:val="009459A0"/>
    <w:rsid w:val="009504BC"/>
    <w:rsid w:val="00953832"/>
    <w:rsid w:val="00954701"/>
    <w:rsid w:val="00955332"/>
    <w:rsid w:val="0095612B"/>
    <w:rsid w:val="00956B44"/>
    <w:rsid w:val="00956D94"/>
    <w:rsid w:val="009620DE"/>
    <w:rsid w:val="00962E55"/>
    <w:rsid w:val="00966232"/>
    <w:rsid w:val="00985A6A"/>
    <w:rsid w:val="009A2B16"/>
    <w:rsid w:val="009B5E9A"/>
    <w:rsid w:val="009C0BA9"/>
    <w:rsid w:val="009C0D8C"/>
    <w:rsid w:val="009C5F43"/>
    <w:rsid w:val="009D62E3"/>
    <w:rsid w:val="009D6FFF"/>
    <w:rsid w:val="009E0891"/>
    <w:rsid w:val="009E1837"/>
    <w:rsid w:val="009E6D3F"/>
    <w:rsid w:val="009F27AF"/>
    <w:rsid w:val="009F3D7E"/>
    <w:rsid w:val="009F4D10"/>
    <w:rsid w:val="009F6FFC"/>
    <w:rsid w:val="00A00620"/>
    <w:rsid w:val="00A009FF"/>
    <w:rsid w:val="00A0249A"/>
    <w:rsid w:val="00A0560D"/>
    <w:rsid w:val="00A06919"/>
    <w:rsid w:val="00A10DD5"/>
    <w:rsid w:val="00A116D1"/>
    <w:rsid w:val="00A158F0"/>
    <w:rsid w:val="00A16B95"/>
    <w:rsid w:val="00A27899"/>
    <w:rsid w:val="00A31763"/>
    <w:rsid w:val="00A32B8F"/>
    <w:rsid w:val="00A32C52"/>
    <w:rsid w:val="00A40392"/>
    <w:rsid w:val="00A500B4"/>
    <w:rsid w:val="00A50AAB"/>
    <w:rsid w:val="00A547E5"/>
    <w:rsid w:val="00A73D52"/>
    <w:rsid w:val="00A77FCC"/>
    <w:rsid w:val="00A82616"/>
    <w:rsid w:val="00A87AFA"/>
    <w:rsid w:val="00AA0BC8"/>
    <w:rsid w:val="00AA2B1A"/>
    <w:rsid w:val="00AB0F9A"/>
    <w:rsid w:val="00AB5B98"/>
    <w:rsid w:val="00AB5C0D"/>
    <w:rsid w:val="00AC1DEC"/>
    <w:rsid w:val="00AD5599"/>
    <w:rsid w:val="00AF08A9"/>
    <w:rsid w:val="00AF40E1"/>
    <w:rsid w:val="00AF444C"/>
    <w:rsid w:val="00B04B82"/>
    <w:rsid w:val="00B0572D"/>
    <w:rsid w:val="00B063E3"/>
    <w:rsid w:val="00B11412"/>
    <w:rsid w:val="00B12160"/>
    <w:rsid w:val="00B24A61"/>
    <w:rsid w:val="00B24EB8"/>
    <w:rsid w:val="00B25300"/>
    <w:rsid w:val="00B25819"/>
    <w:rsid w:val="00B36585"/>
    <w:rsid w:val="00B4110C"/>
    <w:rsid w:val="00B44A23"/>
    <w:rsid w:val="00B541A5"/>
    <w:rsid w:val="00B54202"/>
    <w:rsid w:val="00B62656"/>
    <w:rsid w:val="00B66928"/>
    <w:rsid w:val="00B66BD1"/>
    <w:rsid w:val="00B70431"/>
    <w:rsid w:val="00B745A9"/>
    <w:rsid w:val="00B76E95"/>
    <w:rsid w:val="00B81481"/>
    <w:rsid w:val="00B90280"/>
    <w:rsid w:val="00B91A02"/>
    <w:rsid w:val="00B91DAA"/>
    <w:rsid w:val="00B92082"/>
    <w:rsid w:val="00B963F8"/>
    <w:rsid w:val="00B977AB"/>
    <w:rsid w:val="00BA0F1E"/>
    <w:rsid w:val="00BA5680"/>
    <w:rsid w:val="00BA62C0"/>
    <w:rsid w:val="00BB39F4"/>
    <w:rsid w:val="00BB7DF6"/>
    <w:rsid w:val="00BC07F4"/>
    <w:rsid w:val="00BC28E0"/>
    <w:rsid w:val="00BC2B42"/>
    <w:rsid w:val="00BC4664"/>
    <w:rsid w:val="00BC617B"/>
    <w:rsid w:val="00BD51C8"/>
    <w:rsid w:val="00BD6A8A"/>
    <w:rsid w:val="00BE2C34"/>
    <w:rsid w:val="00BE3A6F"/>
    <w:rsid w:val="00BE3B50"/>
    <w:rsid w:val="00BE77AC"/>
    <w:rsid w:val="00BF71E3"/>
    <w:rsid w:val="00C115CB"/>
    <w:rsid w:val="00C17FB6"/>
    <w:rsid w:val="00C243CC"/>
    <w:rsid w:val="00C41875"/>
    <w:rsid w:val="00C534CB"/>
    <w:rsid w:val="00C541E0"/>
    <w:rsid w:val="00C629BD"/>
    <w:rsid w:val="00C7130F"/>
    <w:rsid w:val="00C740B9"/>
    <w:rsid w:val="00C75627"/>
    <w:rsid w:val="00C76C12"/>
    <w:rsid w:val="00C85FEB"/>
    <w:rsid w:val="00C964C9"/>
    <w:rsid w:val="00CA3492"/>
    <w:rsid w:val="00CA4414"/>
    <w:rsid w:val="00CA4D87"/>
    <w:rsid w:val="00CA56AF"/>
    <w:rsid w:val="00CB320A"/>
    <w:rsid w:val="00CC1206"/>
    <w:rsid w:val="00CC4926"/>
    <w:rsid w:val="00CD05FC"/>
    <w:rsid w:val="00CD1B8A"/>
    <w:rsid w:val="00CD5535"/>
    <w:rsid w:val="00CD58E1"/>
    <w:rsid w:val="00CE7519"/>
    <w:rsid w:val="00D013C4"/>
    <w:rsid w:val="00D01467"/>
    <w:rsid w:val="00D07EB8"/>
    <w:rsid w:val="00D15BC3"/>
    <w:rsid w:val="00D21398"/>
    <w:rsid w:val="00D24DE4"/>
    <w:rsid w:val="00D2637C"/>
    <w:rsid w:val="00D3160F"/>
    <w:rsid w:val="00D408AB"/>
    <w:rsid w:val="00D53041"/>
    <w:rsid w:val="00D63E74"/>
    <w:rsid w:val="00D66998"/>
    <w:rsid w:val="00D73E37"/>
    <w:rsid w:val="00D7645F"/>
    <w:rsid w:val="00D84A8B"/>
    <w:rsid w:val="00D874F1"/>
    <w:rsid w:val="00DA06EA"/>
    <w:rsid w:val="00DA71E7"/>
    <w:rsid w:val="00DA7D92"/>
    <w:rsid w:val="00DB2DA5"/>
    <w:rsid w:val="00DB4094"/>
    <w:rsid w:val="00DB7B72"/>
    <w:rsid w:val="00DB7CBA"/>
    <w:rsid w:val="00DC041B"/>
    <w:rsid w:val="00DC6353"/>
    <w:rsid w:val="00DE2CCC"/>
    <w:rsid w:val="00DE30CA"/>
    <w:rsid w:val="00DE65CA"/>
    <w:rsid w:val="00DE78DC"/>
    <w:rsid w:val="00E00208"/>
    <w:rsid w:val="00E03062"/>
    <w:rsid w:val="00E06F5A"/>
    <w:rsid w:val="00E1169F"/>
    <w:rsid w:val="00E13283"/>
    <w:rsid w:val="00E15625"/>
    <w:rsid w:val="00E20400"/>
    <w:rsid w:val="00E26304"/>
    <w:rsid w:val="00E314E1"/>
    <w:rsid w:val="00E33374"/>
    <w:rsid w:val="00E34B8C"/>
    <w:rsid w:val="00E419F8"/>
    <w:rsid w:val="00E42B6C"/>
    <w:rsid w:val="00E42CAD"/>
    <w:rsid w:val="00E514D1"/>
    <w:rsid w:val="00E525BE"/>
    <w:rsid w:val="00E53811"/>
    <w:rsid w:val="00E53AA3"/>
    <w:rsid w:val="00E541D3"/>
    <w:rsid w:val="00E553BA"/>
    <w:rsid w:val="00E604C0"/>
    <w:rsid w:val="00E60A28"/>
    <w:rsid w:val="00E65102"/>
    <w:rsid w:val="00E66FD6"/>
    <w:rsid w:val="00E72119"/>
    <w:rsid w:val="00E86259"/>
    <w:rsid w:val="00E87139"/>
    <w:rsid w:val="00E90866"/>
    <w:rsid w:val="00E96BE7"/>
    <w:rsid w:val="00E9725D"/>
    <w:rsid w:val="00EA4D10"/>
    <w:rsid w:val="00EB2419"/>
    <w:rsid w:val="00EB63E6"/>
    <w:rsid w:val="00ED0200"/>
    <w:rsid w:val="00ED316B"/>
    <w:rsid w:val="00ED3190"/>
    <w:rsid w:val="00ED3704"/>
    <w:rsid w:val="00EE04D0"/>
    <w:rsid w:val="00EE1444"/>
    <w:rsid w:val="00EE27A4"/>
    <w:rsid w:val="00EE3BD2"/>
    <w:rsid w:val="00F013B8"/>
    <w:rsid w:val="00F144FE"/>
    <w:rsid w:val="00F14DC0"/>
    <w:rsid w:val="00F155C9"/>
    <w:rsid w:val="00F21F08"/>
    <w:rsid w:val="00F22559"/>
    <w:rsid w:val="00F31B6F"/>
    <w:rsid w:val="00F332F3"/>
    <w:rsid w:val="00F41C65"/>
    <w:rsid w:val="00F44B11"/>
    <w:rsid w:val="00F46B07"/>
    <w:rsid w:val="00F4735D"/>
    <w:rsid w:val="00F50A5A"/>
    <w:rsid w:val="00F54F82"/>
    <w:rsid w:val="00F56375"/>
    <w:rsid w:val="00F65C95"/>
    <w:rsid w:val="00F71B37"/>
    <w:rsid w:val="00F73240"/>
    <w:rsid w:val="00F9079D"/>
    <w:rsid w:val="00F920C3"/>
    <w:rsid w:val="00FA5467"/>
    <w:rsid w:val="00FB4E85"/>
    <w:rsid w:val="00FB579C"/>
    <w:rsid w:val="00FC67B0"/>
    <w:rsid w:val="00FC73EB"/>
    <w:rsid w:val="00FD0108"/>
    <w:rsid w:val="00FD0550"/>
    <w:rsid w:val="00FD1427"/>
    <w:rsid w:val="00FD357A"/>
    <w:rsid w:val="00FD777C"/>
    <w:rsid w:val="00FF12E7"/>
    <w:rsid w:val="00FF5648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B973B"/>
  <w15:docId w15:val="{DB7EDD80-E602-4202-9A6B-DBD03F5E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3832"/>
    <w:pPr>
      <w:spacing w:after="120"/>
    </w:pPr>
    <w:rPr>
      <w:rFonts w:ascii="Times New Roman" w:hAnsi="Times New Roman"/>
      <w:sz w:val="24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D47"/>
    <w:pPr>
      <w:keepNext/>
      <w:keepLines/>
      <w:numPr>
        <w:numId w:val="1"/>
      </w:numPr>
      <w:spacing w:before="120"/>
      <w:outlineLvl w:val="0"/>
    </w:pPr>
    <w:rPr>
      <w:rFonts w:eastAsia="DengXian Light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D47"/>
    <w:pPr>
      <w:keepNext/>
      <w:keepLines/>
      <w:numPr>
        <w:ilvl w:val="1"/>
        <w:numId w:val="1"/>
      </w:numPr>
      <w:spacing w:before="120"/>
      <w:outlineLvl w:val="1"/>
    </w:pPr>
    <w:rPr>
      <w:rFonts w:eastAsia="DengXian Light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D47"/>
    <w:pPr>
      <w:keepNext/>
      <w:keepLines/>
      <w:numPr>
        <w:ilvl w:val="2"/>
        <w:numId w:val="1"/>
      </w:numPr>
      <w:spacing w:before="40" w:after="0"/>
      <w:outlineLvl w:val="2"/>
    </w:pPr>
    <w:rPr>
      <w:rFonts w:eastAsia="DengXian Light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D47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DengXian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D47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DengXian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D47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DengXian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D47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DengXian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D47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DengXian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D47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DengXian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20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61209"/>
  </w:style>
  <w:style w:type="paragraph" w:styleId="Footer">
    <w:name w:val="footer"/>
    <w:basedOn w:val="Normal"/>
    <w:link w:val="FooterChar"/>
    <w:uiPriority w:val="99"/>
    <w:unhideWhenUsed/>
    <w:rsid w:val="004612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61209"/>
  </w:style>
  <w:style w:type="paragraph" w:styleId="BalloonText">
    <w:name w:val="Balloon Text"/>
    <w:basedOn w:val="Normal"/>
    <w:link w:val="BalloonTextChar"/>
    <w:uiPriority w:val="99"/>
    <w:semiHidden/>
    <w:unhideWhenUsed/>
    <w:rsid w:val="00E0020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00208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semiHidden/>
    <w:unhideWhenUsed/>
    <w:rsid w:val="00501DC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013C4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mtext">
    <w:name w:val="mtext"/>
    <w:basedOn w:val="DefaultParagraphFont"/>
    <w:rsid w:val="00D013C4"/>
  </w:style>
  <w:style w:type="character" w:customStyle="1" w:styleId="mo">
    <w:name w:val="mo"/>
    <w:basedOn w:val="DefaultParagraphFont"/>
    <w:rsid w:val="00D013C4"/>
  </w:style>
  <w:style w:type="character" w:customStyle="1" w:styleId="mi">
    <w:name w:val="mi"/>
    <w:basedOn w:val="DefaultParagraphFont"/>
    <w:rsid w:val="00D013C4"/>
  </w:style>
  <w:style w:type="character" w:customStyle="1" w:styleId="mjxassistivemathml">
    <w:name w:val="mjx_assistive_mathml"/>
    <w:basedOn w:val="DefaultParagraphFont"/>
    <w:rsid w:val="00D013C4"/>
  </w:style>
  <w:style w:type="character" w:customStyle="1" w:styleId="Heading1Char">
    <w:name w:val="Heading 1 Char"/>
    <w:link w:val="Heading1"/>
    <w:uiPriority w:val="9"/>
    <w:rsid w:val="00306D47"/>
    <w:rPr>
      <w:rFonts w:ascii="Times New Roman" w:eastAsia="DengXian Light" w:hAnsi="Times New Roman" w:cs="Times New Roman"/>
      <w:b/>
      <w:sz w:val="24"/>
      <w:szCs w:val="32"/>
    </w:rPr>
  </w:style>
  <w:style w:type="character" w:styleId="FollowedHyperlink">
    <w:name w:val="FollowedHyperlink"/>
    <w:uiPriority w:val="99"/>
    <w:semiHidden/>
    <w:unhideWhenUsed/>
    <w:rsid w:val="00284724"/>
    <w:rPr>
      <w:color w:val="954F72"/>
      <w:u w:val="single"/>
    </w:rPr>
  </w:style>
  <w:style w:type="paragraph" w:customStyle="1" w:styleId="msonormal0">
    <w:name w:val="msonormal"/>
    <w:basedOn w:val="Normal"/>
    <w:rsid w:val="00284724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5">
    <w:name w:val="xl65"/>
    <w:basedOn w:val="Normal"/>
    <w:rsid w:val="00284724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Cs w:val="24"/>
    </w:rPr>
  </w:style>
  <w:style w:type="paragraph" w:customStyle="1" w:styleId="xl66">
    <w:name w:val="xl66"/>
    <w:basedOn w:val="Normal"/>
    <w:rsid w:val="00284724"/>
    <w:pPr>
      <w:shd w:val="clear" w:color="000000" w:fill="C5E7C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67">
    <w:name w:val="xl67"/>
    <w:basedOn w:val="Normal"/>
    <w:rsid w:val="00284724"/>
    <w:pPr>
      <w:shd w:val="clear" w:color="000000" w:fill="E0F2E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68">
    <w:name w:val="xl68"/>
    <w:basedOn w:val="Normal"/>
    <w:rsid w:val="00284724"/>
    <w:pPr>
      <w:shd w:val="clear" w:color="000000" w:fill="9FD7A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69">
    <w:name w:val="xl69"/>
    <w:basedOn w:val="Normal"/>
    <w:rsid w:val="00284724"/>
    <w:pPr>
      <w:shd w:val="clear" w:color="000000" w:fill="C9E9D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0">
    <w:name w:val="xl70"/>
    <w:basedOn w:val="Normal"/>
    <w:rsid w:val="00284724"/>
    <w:pPr>
      <w:shd w:val="clear" w:color="000000" w:fill="DEF1E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1">
    <w:name w:val="xl71"/>
    <w:basedOn w:val="Normal"/>
    <w:rsid w:val="00284724"/>
    <w:pPr>
      <w:shd w:val="clear" w:color="000000" w:fill="A5DAB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2">
    <w:name w:val="xl72"/>
    <w:basedOn w:val="Normal"/>
    <w:rsid w:val="00284724"/>
    <w:pPr>
      <w:shd w:val="clear" w:color="000000" w:fill="C8E8D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3">
    <w:name w:val="xl73"/>
    <w:basedOn w:val="Normal"/>
    <w:rsid w:val="00284724"/>
    <w:pPr>
      <w:shd w:val="clear" w:color="000000" w:fill="AADCB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4">
    <w:name w:val="xl74"/>
    <w:basedOn w:val="Normal"/>
    <w:rsid w:val="00284724"/>
    <w:pPr>
      <w:shd w:val="clear" w:color="000000" w:fill="D2EDD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5">
    <w:name w:val="xl75"/>
    <w:basedOn w:val="Normal"/>
    <w:rsid w:val="00284724"/>
    <w:pPr>
      <w:shd w:val="clear" w:color="000000" w:fill="CDEBD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6">
    <w:name w:val="xl76"/>
    <w:basedOn w:val="Normal"/>
    <w:rsid w:val="00284724"/>
    <w:pPr>
      <w:shd w:val="clear" w:color="000000" w:fill="CCEAD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7">
    <w:name w:val="xl77"/>
    <w:basedOn w:val="Normal"/>
    <w:rsid w:val="00284724"/>
    <w:pPr>
      <w:shd w:val="clear" w:color="000000" w:fill="93D2A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8">
    <w:name w:val="xl78"/>
    <w:basedOn w:val="Normal"/>
    <w:rsid w:val="00284724"/>
    <w:pPr>
      <w:shd w:val="clear" w:color="000000" w:fill="D4EED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79">
    <w:name w:val="xl79"/>
    <w:basedOn w:val="Normal"/>
    <w:rsid w:val="00284724"/>
    <w:pPr>
      <w:shd w:val="clear" w:color="000000" w:fill="C9E9D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0">
    <w:name w:val="xl80"/>
    <w:basedOn w:val="Normal"/>
    <w:rsid w:val="00284724"/>
    <w:pPr>
      <w:shd w:val="clear" w:color="000000" w:fill="D5EED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1">
    <w:name w:val="xl81"/>
    <w:basedOn w:val="Normal"/>
    <w:rsid w:val="00284724"/>
    <w:pPr>
      <w:shd w:val="clear" w:color="000000" w:fill="83CC9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2">
    <w:name w:val="xl82"/>
    <w:basedOn w:val="Normal"/>
    <w:rsid w:val="00284724"/>
    <w:pPr>
      <w:shd w:val="clear" w:color="000000" w:fill="E5F4E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3">
    <w:name w:val="xl83"/>
    <w:basedOn w:val="Normal"/>
    <w:rsid w:val="00284724"/>
    <w:pPr>
      <w:shd w:val="clear" w:color="000000" w:fill="C7E8D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4">
    <w:name w:val="xl84"/>
    <w:basedOn w:val="Normal"/>
    <w:rsid w:val="00284724"/>
    <w:pPr>
      <w:shd w:val="clear" w:color="000000" w:fill="8CCF9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5">
    <w:name w:val="xl85"/>
    <w:basedOn w:val="Normal"/>
    <w:rsid w:val="00284724"/>
    <w:pPr>
      <w:shd w:val="clear" w:color="000000" w:fill="E7F5E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6">
    <w:name w:val="xl86"/>
    <w:basedOn w:val="Normal"/>
    <w:rsid w:val="00284724"/>
    <w:pPr>
      <w:shd w:val="clear" w:color="000000" w:fill="A9DCB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7">
    <w:name w:val="xl87"/>
    <w:basedOn w:val="Normal"/>
    <w:rsid w:val="00284724"/>
    <w:pPr>
      <w:shd w:val="clear" w:color="000000" w:fill="D7EFD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8">
    <w:name w:val="xl88"/>
    <w:basedOn w:val="Normal"/>
    <w:rsid w:val="00284724"/>
    <w:pPr>
      <w:shd w:val="clear" w:color="000000" w:fill="DBF0E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89">
    <w:name w:val="xl89"/>
    <w:basedOn w:val="Normal"/>
    <w:rsid w:val="00284724"/>
    <w:pPr>
      <w:shd w:val="clear" w:color="000000" w:fill="A2D9B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0">
    <w:name w:val="xl90"/>
    <w:basedOn w:val="Normal"/>
    <w:rsid w:val="00284724"/>
    <w:pPr>
      <w:shd w:val="clear" w:color="000000" w:fill="E1F3E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1">
    <w:name w:val="xl91"/>
    <w:basedOn w:val="Normal"/>
    <w:rsid w:val="00284724"/>
    <w:pPr>
      <w:shd w:val="clear" w:color="000000" w:fill="EAF7E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2">
    <w:name w:val="xl92"/>
    <w:basedOn w:val="Normal"/>
    <w:rsid w:val="00284724"/>
    <w:pPr>
      <w:shd w:val="clear" w:color="000000" w:fill="B9E2C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3">
    <w:name w:val="xl93"/>
    <w:basedOn w:val="Normal"/>
    <w:rsid w:val="00284724"/>
    <w:pPr>
      <w:shd w:val="clear" w:color="000000" w:fill="E1F3E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4">
    <w:name w:val="xl94"/>
    <w:basedOn w:val="Normal"/>
    <w:rsid w:val="00284724"/>
    <w:pPr>
      <w:shd w:val="clear" w:color="000000" w:fill="D9EFD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5">
    <w:name w:val="xl95"/>
    <w:basedOn w:val="Normal"/>
    <w:rsid w:val="00284724"/>
    <w:pPr>
      <w:shd w:val="clear" w:color="000000" w:fill="E2F3E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6">
    <w:name w:val="xl96"/>
    <w:basedOn w:val="Normal"/>
    <w:rsid w:val="00284724"/>
    <w:pPr>
      <w:shd w:val="clear" w:color="000000" w:fill="B7E1C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7">
    <w:name w:val="xl97"/>
    <w:basedOn w:val="Normal"/>
    <w:rsid w:val="00284724"/>
    <w:pPr>
      <w:shd w:val="clear" w:color="000000" w:fill="D8EFD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8">
    <w:name w:val="xl98"/>
    <w:basedOn w:val="Normal"/>
    <w:rsid w:val="00284724"/>
    <w:pPr>
      <w:shd w:val="clear" w:color="000000" w:fill="97D4A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99">
    <w:name w:val="xl99"/>
    <w:basedOn w:val="Normal"/>
    <w:rsid w:val="00284724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100">
    <w:name w:val="xl100"/>
    <w:basedOn w:val="Normal"/>
    <w:rsid w:val="00284724"/>
    <w:pPr>
      <w:shd w:val="clear" w:color="000000" w:fill="ECF7E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1">
    <w:name w:val="xl101"/>
    <w:basedOn w:val="Normal"/>
    <w:rsid w:val="00284724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2">
    <w:name w:val="xl102"/>
    <w:basedOn w:val="Normal"/>
    <w:rsid w:val="00284724"/>
    <w:pPr>
      <w:shd w:val="clear" w:color="000000" w:fill="F9FDF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3">
    <w:name w:val="xl103"/>
    <w:basedOn w:val="Normal"/>
    <w:rsid w:val="00284724"/>
    <w:pPr>
      <w:shd w:val="clear" w:color="000000" w:fill="FEFCF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4">
    <w:name w:val="xl104"/>
    <w:basedOn w:val="Normal"/>
    <w:rsid w:val="00284724"/>
    <w:pPr>
      <w:shd w:val="clear" w:color="000000" w:fill="BBE3C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5">
    <w:name w:val="xl105"/>
    <w:basedOn w:val="Normal"/>
    <w:rsid w:val="00284724"/>
    <w:pPr>
      <w:shd w:val="clear" w:color="000000" w:fill="66BF7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6">
    <w:name w:val="xl106"/>
    <w:basedOn w:val="Normal"/>
    <w:rsid w:val="00284724"/>
    <w:pPr>
      <w:shd w:val="clear" w:color="000000" w:fill="E6F5E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7">
    <w:name w:val="xl107"/>
    <w:basedOn w:val="Normal"/>
    <w:rsid w:val="00284724"/>
    <w:pPr>
      <w:shd w:val="clear" w:color="000000" w:fill="F8FCF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8">
    <w:name w:val="xl108"/>
    <w:basedOn w:val="Normal"/>
    <w:rsid w:val="00284724"/>
    <w:pPr>
      <w:shd w:val="clear" w:color="000000" w:fill="FCCCC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09">
    <w:name w:val="xl109"/>
    <w:basedOn w:val="Normal"/>
    <w:rsid w:val="00284724"/>
    <w:pPr>
      <w:shd w:val="clear" w:color="000000" w:fill="E4F4E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0">
    <w:name w:val="xl110"/>
    <w:basedOn w:val="Normal"/>
    <w:rsid w:val="00284724"/>
    <w:pPr>
      <w:shd w:val="clear" w:color="000000" w:fill="7DC99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1">
    <w:name w:val="xl111"/>
    <w:basedOn w:val="Normal"/>
    <w:rsid w:val="00284724"/>
    <w:pPr>
      <w:shd w:val="clear" w:color="000000" w:fill="FDD4D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2">
    <w:name w:val="xl112"/>
    <w:basedOn w:val="Normal"/>
    <w:rsid w:val="00284724"/>
    <w:pPr>
      <w:shd w:val="clear" w:color="000000" w:fill="F7FCF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3">
    <w:name w:val="xl113"/>
    <w:basedOn w:val="Normal"/>
    <w:rsid w:val="00284724"/>
    <w:pPr>
      <w:shd w:val="clear" w:color="000000" w:fill="FEF2F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4">
    <w:name w:val="xl114"/>
    <w:basedOn w:val="Normal"/>
    <w:rsid w:val="00284724"/>
    <w:pPr>
      <w:shd w:val="clear" w:color="000000" w:fill="BEE4C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5">
    <w:name w:val="xl115"/>
    <w:basedOn w:val="Normal"/>
    <w:rsid w:val="00284724"/>
    <w:pPr>
      <w:shd w:val="clear" w:color="000000" w:fill="80CA9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6">
    <w:name w:val="xl116"/>
    <w:basedOn w:val="Normal"/>
    <w:rsid w:val="00284724"/>
    <w:pPr>
      <w:shd w:val="clear" w:color="000000" w:fill="FEFDF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7">
    <w:name w:val="xl117"/>
    <w:basedOn w:val="Normal"/>
    <w:rsid w:val="00284724"/>
    <w:pPr>
      <w:shd w:val="clear" w:color="000000" w:fill="E8F6E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8">
    <w:name w:val="xl118"/>
    <w:basedOn w:val="Normal"/>
    <w:rsid w:val="00284724"/>
    <w:pPr>
      <w:shd w:val="clear" w:color="000000" w:fill="CFEBD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19">
    <w:name w:val="xl119"/>
    <w:basedOn w:val="Normal"/>
    <w:rsid w:val="00284724"/>
    <w:pPr>
      <w:shd w:val="clear" w:color="000000" w:fill="F5FBF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0">
    <w:name w:val="xl120"/>
    <w:basedOn w:val="Normal"/>
    <w:rsid w:val="00284724"/>
    <w:pPr>
      <w:shd w:val="clear" w:color="000000" w:fill="BDE4C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1">
    <w:name w:val="xl121"/>
    <w:basedOn w:val="Normal"/>
    <w:rsid w:val="00284724"/>
    <w:pPr>
      <w:shd w:val="clear" w:color="000000" w:fill="63BE7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2">
    <w:name w:val="xl122"/>
    <w:basedOn w:val="Normal"/>
    <w:rsid w:val="00284724"/>
    <w:pPr>
      <w:shd w:val="clear" w:color="000000" w:fill="E9F6E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3">
    <w:name w:val="xl123"/>
    <w:basedOn w:val="Normal"/>
    <w:rsid w:val="00284724"/>
    <w:pPr>
      <w:shd w:val="clear" w:color="000000" w:fill="EBF7E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4">
    <w:name w:val="xl124"/>
    <w:basedOn w:val="Normal"/>
    <w:rsid w:val="00284724"/>
    <w:pPr>
      <w:shd w:val="clear" w:color="000000" w:fill="EFF9F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5">
    <w:name w:val="xl125"/>
    <w:basedOn w:val="Normal"/>
    <w:rsid w:val="00284724"/>
    <w:pPr>
      <w:shd w:val="clear" w:color="000000" w:fill="DDF1E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6">
    <w:name w:val="xl126"/>
    <w:basedOn w:val="Normal"/>
    <w:rsid w:val="00284724"/>
    <w:pPr>
      <w:shd w:val="clear" w:color="000000" w:fill="F3FAF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7">
    <w:name w:val="xl127"/>
    <w:basedOn w:val="Normal"/>
    <w:rsid w:val="00284724"/>
    <w:pPr>
      <w:shd w:val="clear" w:color="000000" w:fill="98D4A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8">
    <w:name w:val="xl128"/>
    <w:basedOn w:val="Normal"/>
    <w:rsid w:val="00284724"/>
    <w:pPr>
      <w:shd w:val="clear" w:color="000000" w:fill="F6FCF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29">
    <w:name w:val="xl129"/>
    <w:basedOn w:val="Normal"/>
    <w:rsid w:val="00284724"/>
    <w:pPr>
      <w:shd w:val="clear" w:color="000000" w:fill="B4E0C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0">
    <w:name w:val="xl130"/>
    <w:basedOn w:val="Normal"/>
    <w:rsid w:val="00284724"/>
    <w:pPr>
      <w:shd w:val="clear" w:color="000000" w:fill="8FD1A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1">
    <w:name w:val="xl131"/>
    <w:basedOn w:val="Normal"/>
    <w:rsid w:val="00284724"/>
    <w:pPr>
      <w:shd w:val="clear" w:color="000000" w:fill="DBF0E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2">
    <w:name w:val="xl132"/>
    <w:basedOn w:val="Normal"/>
    <w:rsid w:val="00284724"/>
    <w:pPr>
      <w:shd w:val="clear" w:color="000000" w:fill="EDF8F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3">
    <w:name w:val="xl133"/>
    <w:basedOn w:val="Normal"/>
    <w:rsid w:val="00284724"/>
    <w:pPr>
      <w:shd w:val="clear" w:color="000000" w:fill="F5FBF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4">
    <w:name w:val="xl134"/>
    <w:basedOn w:val="Normal"/>
    <w:rsid w:val="00284724"/>
    <w:pPr>
      <w:shd w:val="clear" w:color="000000" w:fill="CAE9D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5">
    <w:name w:val="xl135"/>
    <w:basedOn w:val="Normal"/>
    <w:rsid w:val="00284724"/>
    <w:pPr>
      <w:shd w:val="clear" w:color="000000" w:fill="88CE9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6">
    <w:name w:val="xl136"/>
    <w:basedOn w:val="Normal"/>
    <w:rsid w:val="00284724"/>
    <w:pPr>
      <w:shd w:val="clear" w:color="000000" w:fill="B2DFB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7">
    <w:name w:val="xl137"/>
    <w:basedOn w:val="Normal"/>
    <w:rsid w:val="00284724"/>
    <w:pPr>
      <w:shd w:val="clear" w:color="000000" w:fill="F0F9F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8">
    <w:name w:val="xl138"/>
    <w:basedOn w:val="Normal"/>
    <w:rsid w:val="00284724"/>
    <w:pPr>
      <w:shd w:val="clear" w:color="000000" w:fill="65BF7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39">
    <w:name w:val="xl139"/>
    <w:basedOn w:val="Normal"/>
    <w:rsid w:val="00284724"/>
    <w:pPr>
      <w:shd w:val="clear" w:color="000000" w:fill="E0F3E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0">
    <w:name w:val="xl140"/>
    <w:basedOn w:val="Normal"/>
    <w:rsid w:val="00284724"/>
    <w:pPr>
      <w:shd w:val="clear" w:color="000000" w:fill="F4FBF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1">
    <w:name w:val="xl141"/>
    <w:basedOn w:val="Normal"/>
    <w:rsid w:val="00284724"/>
    <w:pPr>
      <w:shd w:val="clear" w:color="000000" w:fill="8DD09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2">
    <w:name w:val="xl142"/>
    <w:basedOn w:val="Normal"/>
    <w:rsid w:val="00284724"/>
    <w:pPr>
      <w:shd w:val="clear" w:color="000000" w:fill="FDFEF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3">
    <w:name w:val="xl143"/>
    <w:basedOn w:val="Normal"/>
    <w:rsid w:val="00284724"/>
    <w:pPr>
      <w:shd w:val="clear" w:color="000000" w:fill="FAFDF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4">
    <w:name w:val="xl144"/>
    <w:basedOn w:val="Normal"/>
    <w:rsid w:val="00284724"/>
    <w:pPr>
      <w:shd w:val="clear" w:color="000000" w:fill="FCFEF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5">
    <w:name w:val="xl145"/>
    <w:basedOn w:val="Normal"/>
    <w:rsid w:val="00284724"/>
    <w:pPr>
      <w:shd w:val="clear" w:color="000000" w:fill="79C78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6">
    <w:name w:val="xl146"/>
    <w:basedOn w:val="Normal"/>
    <w:rsid w:val="00284724"/>
    <w:pPr>
      <w:shd w:val="clear" w:color="000000" w:fill="FCCAC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7">
    <w:name w:val="xl147"/>
    <w:basedOn w:val="Normal"/>
    <w:rsid w:val="00284724"/>
    <w:pPr>
      <w:shd w:val="clear" w:color="000000" w:fill="D5EED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8">
    <w:name w:val="xl148"/>
    <w:basedOn w:val="Normal"/>
    <w:rsid w:val="00284724"/>
    <w:pPr>
      <w:shd w:val="clear" w:color="000000" w:fill="84CC9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49">
    <w:name w:val="xl149"/>
    <w:basedOn w:val="Normal"/>
    <w:rsid w:val="00284724"/>
    <w:pPr>
      <w:shd w:val="clear" w:color="000000" w:fill="FCC7C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0">
    <w:name w:val="xl150"/>
    <w:basedOn w:val="Normal"/>
    <w:rsid w:val="00284724"/>
    <w:pPr>
      <w:shd w:val="clear" w:color="000000" w:fill="E8F6E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1">
    <w:name w:val="xl151"/>
    <w:basedOn w:val="Normal"/>
    <w:rsid w:val="00284724"/>
    <w:pPr>
      <w:shd w:val="clear" w:color="000000" w:fill="FDDDD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2">
    <w:name w:val="xl152"/>
    <w:basedOn w:val="Normal"/>
    <w:rsid w:val="00284724"/>
    <w:pPr>
      <w:shd w:val="clear" w:color="000000" w:fill="F6FBF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3">
    <w:name w:val="xl153"/>
    <w:basedOn w:val="Normal"/>
    <w:rsid w:val="00284724"/>
    <w:pPr>
      <w:shd w:val="clear" w:color="000000" w:fill="FCD1D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4">
    <w:name w:val="xl154"/>
    <w:basedOn w:val="Normal"/>
    <w:rsid w:val="00284724"/>
    <w:pPr>
      <w:shd w:val="clear" w:color="000000" w:fill="DFF2E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5">
    <w:name w:val="xl155"/>
    <w:basedOn w:val="Normal"/>
    <w:rsid w:val="00284724"/>
    <w:pPr>
      <w:shd w:val="clear" w:color="000000" w:fill="EFF9F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6">
    <w:name w:val="xl156"/>
    <w:basedOn w:val="Normal"/>
    <w:rsid w:val="00284724"/>
    <w:pPr>
      <w:shd w:val="clear" w:color="000000" w:fill="FBFDF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7">
    <w:name w:val="xl157"/>
    <w:basedOn w:val="Normal"/>
    <w:rsid w:val="00284724"/>
    <w:pPr>
      <w:shd w:val="clear" w:color="000000" w:fill="8BCF9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8">
    <w:name w:val="xl158"/>
    <w:basedOn w:val="Normal"/>
    <w:rsid w:val="00284724"/>
    <w:pPr>
      <w:shd w:val="clear" w:color="000000" w:fill="FCFEF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59">
    <w:name w:val="xl159"/>
    <w:basedOn w:val="Normal"/>
    <w:rsid w:val="00284724"/>
    <w:pPr>
      <w:shd w:val="clear" w:color="000000" w:fill="8FD0A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0">
    <w:name w:val="xl160"/>
    <w:basedOn w:val="Normal"/>
    <w:rsid w:val="00284724"/>
    <w:pPr>
      <w:shd w:val="clear" w:color="000000" w:fill="FBFEF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1">
    <w:name w:val="xl161"/>
    <w:basedOn w:val="Normal"/>
    <w:rsid w:val="00284724"/>
    <w:pPr>
      <w:shd w:val="clear" w:color="000000" w:fill="EEF8F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2">
    <w:name w:val="xl162"/>
    <w:basedOn w:val="Normal"/>
    <w:rsid w:val="00284724"/>
    <w:pPr>
      <w:shd w:val="clear" w:color="000000" w:fill="FEF7F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3">
    <w:name w:val="xl163"/>
    <w:basedOn w:val="Normal"/>
    <w:rsid w:val="00284724"/>
    <w:pPr>
      <w:shd w:val="clear" w:color="000000" w:fill="96D3A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4">
    <w:name w:val="xl164"/>
    <w:basedOn w:val="Normal"/>
    <w:rsid w:val="00284724"/>
    <w:pPr>
      <w:shd w:val="clear" w:color="000000" w:fill="FCBFC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5">
    <w:name w:val="xl165"/>
    <w:basedOn w:val="Normal"/>
    <w:rsid w:val="00284724"/>
    <w:pPr>
      <w:shd w:val="clear" w:color="000000" w:fill="FAA6A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6">
    <w:name w:val="xl166"/>
    <w:basedOn w:val="Normal"/>
    <w:rsid w:val="00284724"/>
    <w:pPr>
      <w:shd w:val="clear" w:color="000000" w:fill="FDDED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7">
    <w:name w:val="xl167"/>
    <w:basedOn w:val="Normal"/>
    <w:rsid w:val="00284724"/>
    <w:pPr>
      <w:shd w:val="clear" w:color="000000" w:fill="EFF8F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8">
    <w:name w:val="xl168"/>
    <w:basedOn w:val="Normal"/>
    <w:rsid w:val="00284724"/>
    <w:pPr>
      <w:shd w:val="clear" w:color="000000" w:fill="FDE2E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69">
    <w:name w:val="xl169"/>
    <w:basedOn w:val="Normal"/>
    <w:rsid w:val="00284724"/>
    <w:pPr>
      <w:shd w:val="clear" w:color="000000" w:fill="F2FAF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0">
    <w:name w:val="xl170"/>
    <w:basedOn w:val="Normal"/>
    <w:rsid w:val="00284724"/>
    <w:pPr>
      <w:shd w:val="clear" w:color="000000" w:fill="E9F6E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1">
    <w:name w:val="xl171"/>
    <w:basedOn w:val="Normal"/>
    <w:rsid w:val="00284724"/>
    <w:pPr>
      <w:shd w:val="clear" w:color="000000" w:fill="C6E7C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2">
    <w:name w:val="xl172"/>
    <w:basedOn w:val="Normal"/>
    <w:rsid w:val="00284724"/>
    <w:pPr>
      <w:shd w:val="clear" w:color="000000" w:fill="FBB9B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3">
    <w:name w:val="xl173"/>
    <w:basedOn w:val="Normal"/>
    <w:rsid w:val="00284724"/>
    <w:pPr>
      <w:shd w:val="clear" w:color="000000" w:fill="F1F9F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4">
    <w:name w:val="xl174"/>
    <w:basedOn w:val="Normal"/>
    <w:rsid w:val="00284724"/>
    <w:pPr>
      <w:shd w:val="clear" w:color="000000" w:fill="CBEAD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5">
    <w:name w:val="xl175"/>
    <w:basedOn w:val="Normal"/>
    <w:rsid w:val="00284724"/>
    <w:pPr>
      <w:shd w:val="clear" w:color="000000" w:fill="FCCFD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6">
    <w:name w:val="xl176"/>
    <w:basedOn w:val="Normal"/>
    <w:rsid w:val="00284724"/>
    <w:pPr>
      <w:shd w:val="clear" w:color="000000" w:fill="FDD9D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7">
    <w:name w:val="xl177"/>
    <w:basedOn w:val="Normal"/>
    <w:rsid w:val="00284724"/>
    <w:pPr>
      <w:shd w:val="clear" w:color="000000" w:fill="FEEAE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8">
    <w:name w:val="xl178"/>
    <w:basedOn w:val="Normal"/>
    <w:rsid w:val="00284724"/>
    <w:pPr>
      <w:shd w:val="clear" w:color="000000" w:fill="FEF5F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79">
    <w:name w:val="xl179"/>
    <w:basedOn w:val="Normal"/>
    <w:rsid w:val="00284724"/>
    <w:pPr>
      <w:shd w:val="clear" w:color="000000" w:fill="F7FCF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0">
    <w:name w:val="xl180"/>
    <w:basedOn w:val="Normal"/>
    <w:rsid w:val="00284724"/>
    <w:pPr>
      <w:shd w:val="clear" w:color="000000" w:fill="DDF1E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1">
    <w:name w:val="xl181"/>
    <w:basedOn w:val="Normal"/>
    <w:rsid w:val="00284724"/>
    <w:pPr>
      <w:shd w:val="clear" w:color="000000" w:fill="BAE2C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2">
    <w:name w:val="xl182"/>
    <w:basedOn w:val="Normal"/>
    <w:rsid w:val="00284724"/>
    <w:pPr>
      <w:shd w:val="clear" w:color="000000" w:fill="FCD1D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3">
    <w:name w:val="xl183"/>
    <w:basedOn w:val="Normal"/>
    <w:rsid w:val="00284724"/>
    <w:pPr>
      <w:shd w:val="clear" w:color="000000" w:fill="FBB4B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4">
    <w:name w:val="xl184"/>
    <w:basedOn w:val="Normal"/>
    <w:rsid w:val="00284724"/>
    <w:pPr>
      <w:shd w:val="clear" w:color="000000" w:fill="ABDCB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5">
    <w:name w:val="xl185"/>
    <w:basedOn w:val="Normal"/>
    <w:rsid w:val="00284724"/>
    <w:pPr>
      <w:shd w:val="clear" w:color="000000" w:fill="FBA9A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6">
    <w:name w:val="xl186"/>
    <w:basedOn w:val="Normal"/>
    <w:rsid w:val="00284724"/>
    <w:pPr>
      <w:shd w:val="clear" w:color="000000" w:fill="C3E6C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7">
    <w:name w:val="xl187"/>
    <w:basedOn w:val="Normal"/>
    <w:rsid w:val="00284724"/>
    <w:pPr>
      <w:shd w:val="clear" w:color="000000" w:fill="FBB0B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8">
    <w:name w:val="xl188"/>
    <w:basedOn w:val="Normal"/>
    <w:rsid w:val="00284724"/>
    <w:pPr>
      <w:shd w:val="clear" w:color="000000" w:fill="FCC5C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89">
    <w:name w:val="xl189"/>
    <w:basedOn w:val="Normal"/>
    <w:rsid w:val="00284724"/>
    <w:pPr>
      <w:shd w:val="clear" w:color="000000" w:fill="FEFFF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0">
    <w:name w:val="xl190"/>
    <w:basedOn w:val="Normal"/>
    <w:rsid w:val="00284724"/>
    <w:pPr>
      <w:shd w:val="clear" w:color="000000" w:fill="F8717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1">
    <w:name w:val="xl191"/>
    <w:basedOn w:val="Normal"/>
    <w:rsid w:val="00284724"/>
    <w:pPr>
      <w:shd w:val="clear" w:color="000000" w:fill="FEEBE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2">
    <w:name w:val="xl192"/>
    <w:basedOn w:val="Normal"/>
    <w:rsid w:val="00284724"/>
    <w:pPr>
      <w:shd w:val="clear" w:color="000000" w:fill="CDEAD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3">
    <w:name w:val="xl193"/>
    <w:basedOn w:val="Normal"/>
    <w:rsid w:val="00284724"/>
    <w:pPr>
      <w:shd w:val="clear" w:color="000000" w:fill="FDD5D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4">
    <w:name w:val="xl194"/>
    <w:basedOn w:val="Normal"/>
    <w:rsid w:val="00284724"/>
    <w:pPr>
      <w:shd w:val="clear" w:color="000000" w:fill="FDE9E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5">
    <w:name w:val="xl195"/>
    <w:basedOn w:val="Normal"/>
    <w:rsid w:val="00284724"/>
    <w:pPr>
      <w:shd w:val="clear" w:color="000000" w:fill="FCC3C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6">
    <w:name w:val="xl196"/>
    <w:basedOn w:val="Normal"/>
    <w:rsid w:val="00284724"/>
    <w:pPr>
      <w:shd w:val="clear" w:color="000000" w:fill="FCCEC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7">
    <w:name w:val="xl197"/>
    <w:basedOn w:val="Normal"/>
    <w:rsid w:val="00284724"/>
    <w:pPr>
      <w:shd w:val="clear" w:color="000000" w:fill="FDDAD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8">
    <w:name w:val="xl198"/>
    <w:basedOn w:val="Normal"/>
    <w:rsid w:val="00284724"/>
    <w:pPr>
      <w:shd w:val="clear" w:color="000000" w:fill="E2F3E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199">
    <w:name w:val="xl199"/>
    <w:basedOn w:val="Normal"/>
    <w:rsid w:val="00284724"/>
    <w:pPr>
      <w:shd w:val="clear" w:color="000000" w:fill="FDE4E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0">
    <w:name w:val="xl200"/>
    <w:basedOn w:val="Normal"/>
    <w:rsid w:val="00284724"/>
    <w:pPr>
      <w:shd w:val="clear" w:color="000000" w:fill="FA9B9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1">
    <w:name w:val="xl201"/>
    <w:basedOn w:val="Normal"/>
    <w:rsid w:val="00284724"/>
    <w:pPr>
      <w:shd w:val="clear" w:color="000000" w:fill="F8696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2">
    <w:name w:val="xl202"/>
    <w:basedOn w:val="Normal"/>
    <w:rsid w:val="00284724"/>
    <w:pPr>
      <w:shd w:val="clear" w:color="000000" w:fill="FCD3D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3">
    <w:name w:val="xl203"/>
    <w:basedOn w:val="Normal"/>
    <w:rsid w:val="00284724"/>
    <w:pPr>
      <w:shd w:val="clear" w:color="000000" w:fill="FEEFE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4">
    <w:name w:val="xl204"/>
    <w:basedOn w:val="Normal"/>
    <w:rsid w:val="00284724"/>
    <w:pPr>
      <w:shd w:val="clear" w:color="000000" w:fill="D6EED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5">
    <w:name w:val="xl205"/>
    <w:basedOn w:val="Normal"/>
    <w:rsid w:val="00284724"/>
    <w:pPr>
      <w:shd w:val="clear" w:color="000000" w:fill="FA989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6">
    <w:name w:val="xl206"/>
    <w:basedOn w:val="Normal"/>
    <w:rsid w:val="00284724"/>
    <w:pPr>
      <w:shd w:val="clear" w:color="000000" w:fill="BAE3C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7">
    <w:name w:val="xl207"/>
    <w:basedOn w:val="Normal"/>
    <w:rsid w:val="00284724"/>
    <w:pPr>
      <w:shd w:val="clear" w:color="000000" w:fill="FCCDC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8">
    <w:name w:val="xl208"/>
    <w:basedOn w:val="Normal"/>
    <w:rsid w:val="00284724"/>
    <w:pPr>
      <w:shd w:val="clear" w:color="000000" w:fill="FCC7C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09">
    <w:name w:val="xl209"/>
    <w:basedOn w:val="Normal"/>
    <w:rsid w:val="00284724"/>
    <w:pPr>
      <w:shd w:val="clear" w:color="000000" w:fill="FBB2B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10">
    <w:name w:val="xl210"/>
    <w:basedOn w:val="Normal"/>
    <w:rsid w:val="00284724"/>
    <w:pPr>
      <w:shd w:val="clear" w:color="000000" w:fill="D7EFD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11">
    <w:name w:val="xl211"/>
    <w:basedOn w:val="Normal"/>
    <w:rsid w:val="00284724"/>
    <w:pPr>
      <w:shd w:val="clear" w:color="000000" w:fill="FCC0C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12">
    <w:name w:val="xl212"/>
    <w:basedOn w:val="Normal"/>
    <w:rsid w:val="00284724"/>
    <w:pPr>
      <w:shd w:val="clear" w:color="000000" w:fill="FAA1A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13">
    <w:name w:val="xl213"/>
    <w:basedOn w:val="Normal"/>
    <w:rsid w:val="00284724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14">
    <w:name w:val="xl214"/>
    <w:basedOn w:val="Normal"/>
    <w:rsid w:val="0028472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215">
    <w:name w:val="xl215"/>
    <w:basedOn w:val="Normal"/>
    <w:rsid w:val="00284724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216">
    <w:name w:val="xl216"/>
    <w:basedOn w:val="Normal"/>
    <w:rsid w:val="0028472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Cs w:val="24"/>
    </w:rPr>
  </w:style>
  <w:style w:type="paragraph" w:customStyle="1" w:styleId="xl217">
    <w:name w:val="xl217"/>
    <w:basedOn w:val="Normal"/>
    <w:rsid w:val="0028472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szCs w:val="24"/>
    </w:rPr>
  </w:style>
  <w:style w:type="paragraph" w:customStyle="1" w:styleId="xl218">
    <w:name w:val="xl218"/>
    <w:basedOn w:val="Normal"/>
    <w:rsid w:val="00284724"/>
    <w:pPr>
      <w:shd w:val="clear" w:color="000000" w:fill="9ED7A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19">
    <w:name w:val="xl219"/>
    <w:basedOn w:val="Normal"/>
    <w:rsid w:val="00284724"/>
    <w:pPr>
      <w:shd w:val="clear" w:color="000000" w:fill="FEF6F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0">
    <w:name w:val="xl220"/>
    <w:basedOn w:val="Normal"/>
    <w:rsid w:val="00284724"/>
    <w:pPr>
      <w:shd w:val="clear" w:color="000000" w:fill="FBB1B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1">
    <w:name w:val="xl221"/>
    <w:basedOn w:val="Normal"/>
    <w:rsid w:val="00284724"/>
    <w:pPr>
      <w:shd w:val="clear" w:color="000000" w:fill="A6DAB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2">
    <w:name w:val="xl222"/>
    <w:basedOn w:val="Normal"/>
    <w:rsid w:val="00284724"/>
    <w:pPr>
      <w:shd w:val="clear" w:color="000000" w:fill="BBE3C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3">
    <w:name w:val="xl223"/>
    <w:basedOn w:val="Normal"/>
    <w:rsid w:val="00284724"/>
    <w:pPr>
      <w:shd w:val="clear" w:color="000000" w:fill="CEEBD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4">
    <w:name w:val="xl224"/>
    <w:basedOn w:val="Normal"/>
    <w:rsid w:val="00284724"/>
    <w:pPr>
      <w:shd w:val="clear" w:color="000000" w:fill="9BD5A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5">
    <w:name w:val="xl225"/>
    <w:basedOn w:val="Normal"/>
    <w:rsid w:val="00284724"/>
    <w:pPr>
      <w:shd w:val="clear" w:color="000000" w:fill="87CD9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6">
    <w:name w:val="xl226"/>
    <w:basedOn w:val="Normal"/>
    <w:rsid w:val="00284724"/>
    <w:pPr>
      <w:shd w:val="clear" w:color="000000" w:fill="82CB9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7">
    <w:name w:val="xl227"/>
    <w:basedOn w:val="Normal"/>
    <w:rsid w:val="00284724"/>
    <w:pPr>
      <w:shd w:val="clear" w:color="000000" w:fill="D4EDD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8">
    <w:name w:val="xl228"/>
    <w:basedOn w:val="Normal"/>
    <w:rsid w:val="00284724"/>
    <w:pPr>
      <w:shd w:val="clear" w:color="000000" w:fill="D0ECD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29">
    <w:name w:val="xl229"/>
    <w:basedOn w:val="Normal"/>
    <w:rsid w:val="00284724"/>
    <w:pPr>
      <w:shd w:val="clear" w:color="000000" w:fill="9DD7A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0">
    <w:name w:val="xl230"/>
    <w:basedOn w:val="Normal"/>
    <w:rsid w:val="00284724"/>
    <w:pPr>
      <w:shd w:val="clear" w:color="000000" w:fill="A3D9B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1">
    <w:name w:val="xl231"/>
    <w:basedOn w:val="Normal"/>
    <w:rsid w:val="00284724"/>
    <w:pPr>
      <w:shd w:val="clear" w:color="000000" w:fill="E3F4E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2">
    <w:name w:val="xl232"/>
    <w:basedOn w:val="Normal"/>
    <w:rsid w:val="00284724"/>
    <w:pPr>
      <w:shd w:val="clear" w:color="000000" w:fill="7CC99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3">
    <w:name w:val="xl233"/>
    <w:basedOn w:val="Normal"/>
    <w:rsid w:val="00284724"/>
    <w:pPr>
      <w:shd w:val="clear" w:color="000000" w:fill="93D2A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4">
    <w:name w:val="xl234"/>
    <w:basedOn w:val="Normal"/>
    <w:rsid w:val="00284724"/>
    <w:pPr>
      <w:shd w:val="clear" w:color="000000" w:fill="E7F5E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5">
    <w:name w:val="xl235"/>
    <w:basedOn w:val="Normal"/>
    <w:rsid w:val="00284724"/>
    <w:pPr>
      <w:shd w:val="clear" w:color="000000" w:fill="C6E7C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6">
    <w:name w:val="xl236"/>
    <w:basedOn w:val="Normal"/>
    <w:rsid w:val="00284724"/>
    <w:pPr>
      <w:shd w:val="clear" w:color="000000" w:fill="D3EDD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7">
    <w:name w:val="xl237"/>
    <w:basedOn w:val="Normal"/>
    <w:rsid w:val="00284724"/>
    <w:pPr>
      <w:shd w:val="clear" w:color="000000" w:fill="A1D8A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8">
    <w:name w:val="xl238"/>
    <w:basedOn w:val="Normal"/>
    <w:rsid w:val="00284724"/>
    <w:pPr>
      <w:shd w:val="clear" w:color="000000" w:fill="DEF2E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39">
    <w:name w:val="xl239"/>
    <w:basedOn w:val="Normal"/>
    <w:rsid w:val="00284724"/>
    <w:pPr>
      <w:shd w:val="clear" w:color="000000" w:fill="C8E8D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0">
    <w:name w:val="xl240"/>
    <w:basedOn w:val="Normal"/>
    <w:rsid w:val="00284724"/>
    <w:pPr>
      <w:shd w:val="clear" w:color="000000" w:fill="DCF1E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1">
    <w:name w:val="xl241"/>
    <w:basedOn w:val="Normal"/>
    <w:rsid w:val="00284724"/>
    <w:pPr>
      <w:shd w:val="clear" w:color="000000" w:fill="99D5A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2">
    <w:name w:val="xl242"/>
    <w:basedOn w:val="Normal"/>
    <w:rsid w:val="00284724"/>
    <w:pPr>
      <w:shd w:val="clear" w:color="000000" w:fill="6EC38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3">
    <w:name w:val="xl243"/>
    <w:basedOn w:val="Normal"/>
    <w:rsid w:val="00284724"/>
    <w:pPr>
      <w:shd w:val="clear" w:color="000000" w:fill="B5E1C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4">
    <w:name w:val="xl244"/>
    <w:basedOn w:val="Normal"/>
    <w:rsid w:val="00284724"/>
    <w:pPr>
      <w:shd w:val="clear" w:color="000000" w:fill="D9F0D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5">
    <w:name w:val="xl245"/>
    <w:basedOn w:val="Normal"/>
    <w:rsid w:val="00284724"/>
    <w:pPr>
      <w:shd w:val="clear" w:color="000000" w:fill="ACDDB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6">
    <w:name w:val="xl246"/>
    <w:basedOn w:val="Normal"/>
    <w:rsid w:val="00284724"/>
    <w:pPr>
      <w:shd w:val="clear" w:color="000000" w:fill="A3D9B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7">
    <w:name w:val="xl247"/>
    <w:basedOn w:val="Normal"/>
    <w:rsid w:val="00284724"/>
    <w:pPr>
      <w:shd w:val="clear" w:color="000000" w:fill="79C78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8">
    <w:name w:val="xl248"/>
    <w:basedOn w:val="Normal"/>
    <w:rsid w:val="00284724"/>
    <w:pPr>
      <w:shd w:val="clear" w:color="000000" w:fill="98D5A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49">
    <w:name w:val="xl249"/>
    <w:basedOn w:val="Normal"/>
    <w:rsid w:val="00284724"/>
    <w:pPr>
      <w:shd w:val="clear" w:color="000000" w:fill="89CE9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0">
    <w:name w:val="xl250"/>
    <w:basedOn w:val="Normal"/>
    <w:rsid w:val="00284724"/>
    <w:pPr>
      <w:shd w:val="clear" w:color="000000" w:fill="9BD6A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1">
    <w:name w:val="xl251"/>
    <w:basedOn w:val="Normal"/>
    <w:rsid w:val="00284724"/>
    <w:pPr>
      <w:shd w:val="clear" w:color="000000" w:fill="C1E6C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2">
    <w:name w:val="xl252"/>
    <w:basedOn w:val="Normal"/>
    <w:rsid w:val="00284724"/>
    <w:pPr>
      <w:shd w:val="clear" w:color="000000" w:fill="E5F5E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3">
    <w:name w:val="xl253"/>
    <w:basedOn w:val="Normal"/>
    <w:rsid w:val="00284724"/>
    <w:pPr>
      <w:shd w:val="clear" w:color="000000" w:fill="DAF0E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4">
    <w:name w:val="xl254"/>
    <w:basedOn w:val="Normal"/>
    <w:rsid w:val="00284724"/>
    <w:pPr>
      <w:shd w:val="clear" w:color="000000" w:fill="80CB9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5">
    <w:name w:val="xl255"/>
    <w:basedOn w:val="Normal"/>
    <w:rsid w:val="00284724"/>
    <w:pPr>
      <w:shd w:val="clear" w:color="000000" w:fill="B6E1C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6">
    <w:name w:val="xl256"/>
    <w:basedOn w:val="Normal"/>
    <w:rsid w:val="00284724"/>
    <w:pPr>
      <w:shd w:val="clear" w:color="000000" w:fill="85CC9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7">
    <w:name w:val="xl257"/>
    <w:basedOn w:val="Normal"/>
    <w:rsid w:val="00284724"/>
    <w:pPr>
      <w:shd w:val="clear" w:color="000000" w:fill="C2E6C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8">
    <w:name w:val="xl258"/>
    <w:basedOn w:val="Normal"/>
    <w:rsid w:val="00284724"/>
    <w:pPr>
      <w:shd w:val="clear" w:color="000000" w:fill="6AC18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59">
    <w:name w:val="xl259"/>
    <w:basedOn w:val="Normal"/>
    <w:rsid w:val="00284724"/>
    <w:pPr>
      <w:shd w:val="clear" w:color="000000" w:fill="A7DBB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0">
    <w:name w:val="xl260"/>
    <w:basedOn w:val="Normal"/>
    <w:rsid w:val="00284724"/>
    <w:pPr>
      <w:shd w:val="clear" w:color="000000" w:fill="E3F4E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1">
    <w:name w:val="xl261"/>
    <w:basedOn w:val="Normal"/>
    <w:rsid w:val="00284724"/>
    <w:pPr>
      <w:shd w:val="clear" w:color="000000" w:fill="B8E2C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2">
    <w:name w:val="xl262"/>
    <w:basedOn w:val="Normal"/>
    <w:rsid w:val="00284724"/>
    <w:pPr>
      <w:shd w:val="clear" w:color="000000" w:fill="FCCCC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3">
    <w:name w:val="xl263"/>
    <w:basedOn w:val="Normal"/>
    <w:rsid w:val="00284724"/>
    <w:pPr>
      <w:shd w:val="clear" w:color="000000" w:fill="78C78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4">
    <w:name w:val="xl264"/>
    <w:basedOn w:val="Normal"/>
    <w:rsid w:val="00284724"/>
    <w:pPr>
      <w:shd w:val="clear" w:color="000000" w:fill="8ED0A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5">
    <w:name w:val="xl265"/>
    <w:basedOn w:val="Normal"/>
    <w:rsid w:val="00284724"/>
    <w:pPr>
      <w:shd w:val="clear" w:color="000000" w:fill="FDD7D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6">
    <w:name w:val="xl266"/>
    <w:basedOn w:val="Normal"/>
    <w:rsid w:val="00284724"/>
    <w:pPr>
      <w:shd w:val="clear" w:color="000000" w:fill="FBB6B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7">
    <w:name w:val="xl267"/>
    <w:basedOn w:val="Normal"/>
    <w:rsid w:val="00284724"/>
    <w:pPr>
      <w:shd w:val="clear" w:color="000000" w:fill="FDDDD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8">
    <w:name w:val="xl268"/>
    <w:basedOn w:val="Normal"/>
    <w:rsid w:val="00284724"/>
    <w:pPr>
      <w:shd w:val="clear" w:color="000000" w:fill="FCC8C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69">
    <w:name w:val="xl269"/>
    <w:basedOn w:val="Normal"/>
    <w:rsid w:val="00284724"/>
    <w:pPr>
      <w:shd w:val="clear" w:color="000000" w:fill="FDDCD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0">
    <w:name w:val="xl270"/>
    <w:basedOn w:val="Normal"/>
    <w:rsid w:val="00284724"/>
    <w:pPr>
      <w:shd w:val="clear" w:color="000000" w:fill="FCC9C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1">
    <w:name w:val="xl271"/>
    <w:basedOn w:val="Normal"/>
    <w:rsid w:val="00284724"/>
    <w:pPr>
      <w:shd w:val="clear" w:color="000000" w:fill="FBBAB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2">
    <w:name w:val="xl272"/>
    <w:basedOn w:val="Normal"/>
    <w:rsid w:val="00284724"/>
    <w:pPr>
      <w:shd w:val="clear" w:color="000000" w:fill="FEF0F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3">
    <w:name w:val="xl273"/>
    <w:basedOn w:val="Normal"/>
    <w:rsid w:val="00284724"/>
    <w:pPr>
      <w:shd w:val="clear" w:color="000000" w:fill="FDDED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4">
    <w:name w:val="xl274"/>
    <w:basedOn w:val="Normal"/>
    <w:rsid w:val="00284724"/>
    <w:pPr>
      <w:shd w:val="clear" w:color="000000" w:fill="7AC88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5">
    <w:name w:val="xl275"/>
    <w:basedOn w:val="Normal"/>
    <w:rsid w:val="00284724"/>
    <w:pPr>
      <w:shd w:val="clear" w:color="000000" w:fill="FBFEF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6">
    <w:name w:val="xl276"/>
    <w:basedOn w:val="Normal"/>
    <w:rsid w:val="00284724"/>
    <w:pPr>
      <w:shd w:val="clear" w:color="000000" w:fill="DCF1E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7">
    <w:name w:val="xl277"/>
    <w:basedOn w:val="Normal"/>
    <w:rsid w:val="00284724"/>
    <w:pPr>
      <w:shd w:val="clear" w:color="000000" w:fill="BFE4C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8">
    <w:name w:val="xl278"/>
    <w:basedOn w:val="Normal"/>
    <w:rsid w:val="00284724"/>
    <w:pPr>
      <w:shd w:val="clear" w:color="000000" w:fill="B7E1C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79">
    <w:name w:val="xl279"/>
    <w:basedOn w:val="Normal"/>
    <w:rsid w:val="00284724"/>
    <w:pPr>
      <w:shd w:val="clear" w:color="000000" w:fill="C8E9D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0">
    <w:name w:val="xl280"/>
    <w:basedOn w:val="Normal"/>
    <w:rsid w:val="00284724"/>
    <w:pPr>
      <w:shd w:val="clear" w:color="000000" w:fill="A4D9B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1">
    <w:name w:val="xl281"/>
    <w:basedOn w:val="Normal"/>
    <w:rsid w:val="00284724"/>
    <w:pPr>
      <w:shd w:val="clear" w:color="000000" w:fill="A2D8B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2">
    <w:name w:val="xl282"/>
    <w:basedOn w:val="Normal"/>
    <w:rsid w:val="00284724"/>
    <w:pPr>
      <w:shd w:val="clear" w:color="000000" w:fill="FDE2E2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3">
    <w:name w:val="xl283"/>
    <w:basedOn w:val="Normal"/>
    <w:rsid w:val="00284724"/>
    <w:pPr>
      <w:shd w:val="clear" w:color="000000" w:fill="FDE6E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4">
    <w:name w:val="xl284"/>
    <w:basedOn w:val="Normal"/>
    <w:rsid w:val="00284724"/>
    <w:pPr>
      <w:shd w:val="clear" w:color="000000" w:fill="C3E6C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5">
    <w:name w:val="xl285"/>
    <w:basedOn w:val="Normal"/>
    <w:rsid w:val="00284724"/>
    <w:pPr>
      <w:shd w:val="clear" w:color="000000" w:fill="FDDFD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6">
    <w:name w:val="xl286"/>
    <w:basedOn w:val="Normal"/>
    <w:rsid w:val="00284724"/>
    <w:pPr>
      <w:shd w:val="clear" w:color="000000" w:fill="C4E7C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7">
    <w:name w:val="xl287"/>
    <w:basedOn w:val="Normal"/>
    <w:rsid w:val="00284724"/>
    <w:pPr>
      <w:shd w:val="clear" w:color="000000" w:fill="FBAFB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8">
    <w:name w:val="xl288"/>
    <w:basedOn w:val="Normal"/>
    <w:rsid w:val="00284724"/>
    <w:pPr>
      <w:shd w:val="clear" w:color="000000" w:fill="F98284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89">
    <w:name w:val="xl289"/>
    <w:basedOn w:val="Normal"/>
    <w:rsid w:val="00284724"/>
    <w:pPr>
      <w:shd w:val="clear" w:color="000000" w:fill="D4EDD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0">
    <w:name w:val="xl290"/>
    <w:basedOn w:val="Normal"/>
    <w:rsid w:val="00284724"/>
    <w:pPr>
      <w:shd w:val="clear" w:color="000000" w:fill="D6EED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1">
    <w:name w:val="xl291"/>
    <w:basedOn w:val="Normal"/>
    <w:rsid w:val="00284724"/>
    <w:pPr>
      <w:shd w:val="clear" w:color="000000" w:fill="AEDEB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2">
    <w:name w:val="xl292"/>
    <w:basedOn w:val="Normal"/>
    <w:rsid w:val="00284724"/>
    <w:pPr>
      <w:shd w:val="clear" w:color="000000" w:fill="9DD7A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3">
    <w:name w:val="xl293"/>
    <w:basedOn w:val="Normal"/>
    <w:rsid w:val="00284724"/>
    <w:pPr>
      <w:shd w:val="clear" w:color="000000" w:fill="FDE5E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4">
    <w:name w:val="xl294"/>
    <w:basedOn w:val="Normal"/>
    <w:rsid w:val="00284724"/>
    <w:pPr>
      <w:shd w:val="clear" w:color="000000" w:fill="FCD0D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5">
    <w:name w:val="xl295"/>
    <w:basedOn w:val="Normal"/>
    <w:rsid w:val="00284724"/>
    <w:pPr>
      <w:shd w:val="clear" w:color="000000" w:fill="FCC6C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6">
    <w:name w:val="xl296"/>
    <w:basedOn w:val="Normal"/>
    <w:rsid w:val="00284724"/>
    <w:pPr>
      <w:shd w:val="clear" w:color="000000" w:fill="F98A8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7">
    <w:name w:val="xl297"/>
    <w:basedOn w:val="Normal"/>
    <w:rsid w:val="00284724"/>
    <w:pPr>
      <w:shd w:val="clear" w:color="000000" w:fill="FA9FA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8">
    <w:name w:val="xl298"/>
    <w:basedOn w:val="Normal"/>
    <w:rsid w:val="00284724"/>
    <w:pPr>
      <w:shd w:val="clear" w:color="000000" w:fill="FDDBD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299">
    <w:name w:val="xl299"/>
    <w:basedOn w:val="Normal"/>
    <w:rsid w:val="00284724"/>
    <w:pPr>
      <w:shd w:val="clear" w:color="000000" w:fill="F9858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0">
    <w:name w:val="xl300"/>
    <w:basedOn w:val="Normal"/>
    <w:rsid w:val="00284724"/>
    <w:pPr>
      <w:shd w:val="clear" w:color="000000" w:fill="FA9FA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1">
    <w:name w:val="xl301"/>
    <w:basedOn w:val="Normal"/>
    <w:rsid w:val="00284724"/>
    <w:pPr>
      <w:shd w:val="clear" w:color="000000" w:fill="FDDFE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2">
    <w:name w:val="xl302"/>
    <w:basedOn w:val="Normal"/>
    <w:rsid w:val="00284724"/>
    <w:pPr>
      <w:shd w:val="clear" w:color="000000" w:fill="FCCFC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3">
    <w:name w:val="xl303"/>
    <w:basedOn w:val="Normal"/>
    <w:rsid w:val="00284724"/>
    <w:pPr>
      <w:shd w:val="clear" w:color="000000" w:fill="FAA5A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4">
    <w:name w:val="xl304"/>
    <w:basedOn w:val="Normal"/>
    <w:rsid w:val="00284724"/>
    <w:pPr>
      <w:shd w:val="clear" w:color="000000" w:fill="C0E5C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5">
    <w:name w:val="xl305"/>
    <w:basedOn w:val="Normal"/>
    <w:rsid w:val="00284724"/>
    <w:pPr>
      <w:shd w:val="clear" w:color="000000" w:fill="FCCDC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6">
    <w:name w:val="xl306"/>
    <w:basedOn w:val="Normal"/>
    <w:rsid w:val="00284724"/>
    <w:pPr>
      <w:shd w:val="clear" w:color="000000" w:fill="FBADA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7">
    <w:name w:val="xl307"/>
    <w:basedOn w:val="Normal"/>
    <w:rsid w:val="00284724"/>
    <w:pPr>
      <w:shd w:val="clear" w:color="000000" w:fill="ADDDB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8">
    <w:name w:val="xl308"/>
    <w:basedOn w:val="Normal"/>
    <w:rsid w:val="00284724"/>
    <w:pPr>
      <w:shd w:val="clear" w:color="000000" w:fill="FA969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09">
    <w:name w:val="xl309"/>
    <w:basedOn w:val="Normal"/>
    <w:rsid w:val="00284724"/>
    <w:pPr>
      <w:shd w:val="clear" w:color="000000" w:fill="F8787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10">
    <w:name w:val="xl310"/>
    <w:basedOn w:val="Normal"/>
    <w:rsid w:val="00284724"/>
    <w:pPr>
      <w:shd w:val="clear" w:color="000000" w:fill="FDD8D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11">
    <w:name w:val="xl311"/>
    <w:basedOn w:val="Normal"/>
    <w:rsid w:val="00284724"/>
    <w:pPr>
      <w:shd w:val="clear" w:color="000000" w:fill="FCCBC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12">
    <w:name w:val="xl312"/>
    <w:basedOn w:val="Normal"/>
    <w:rsid w:val="00284724"/>
    <w:pPr>
      <w:shd w:val="clear" w:color="000000" w:fill="FCC9C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13">
    <w:name w:val="xl313"/>
    <w:basedOn w:val="Normal"/>
    <w:rsid w:val="00284724"/>
    <w:pPr>
      <w:shd w:val="clear" w:color="000000" w:fill="FDD5D6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14">
    <w:name w:val="xl314"/>
    <w:basedOn w:val="Normal"/>
    <w:rsid w:val="00284724"/>
    <w:pPr>
      <w:shd w:val="clear" w:color="000000" w:fill="B9E2C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15">
    <w:name w:val="xl315"/>
    <w:basedOn w:val="Normal"/>
    <w:rsid w:val="0028472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Cs w:val="24"/>
    </w:rPr>
  </w:style>
  <w:style w:type="paragraph" w:customStyle="1" w:styleId="xl316">
    <w:name w:val="xl316"/>
    <w:basedOn w:val="Normal"/>
    <w:rsid w:val="00284724"/>
    <w:pPr>
      <w:shd w:val="clear" w:color="000000" w:fill="73C588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17">
    <w:name w:val="xl317"/>
    <w:basedOn w:val="Normal"/>
    <w:rsid w:val="00284724"/>
    <w:pPr>
      <w:spacing w:before="100" w:beforeAutospacing="1" w:after="100" w:afterAutospacing="1"/>
      <w:textAlignment w:val="center"/>
    </w:pPr>
    <w:rPr>
      <w:rFonts w:eastAsia="Times New Roman"/>
      <w:szCs w:val="24"/>
    </w:rPr>
  </w:style>
  <w:style w:type="paragraph" w:customStyle="1" w:styleId="xl318">
    <w:name w:val="xl318"/>
    <w:basedOn w:val="Normal"/>
    <w:rsid w:val="00284724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Cs w:val="24"/>
    </w:rPr>
  </w:style>
  <w:style w:type="paragraph" w:customStyle="1" w:styleId="xl319">
    <w:name w:val="xl319"/>
    <w:basedOn w:val="Normal"/>
    <w:rsid w:val="0028472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Cs w:val="24"/>
    </w:rPr>
  </w:style>
  <w:style w:type="paragraph" w:customStyle="1" w:styleId="xl320">
    <w:name w:val="xl320"/>
    <w:basedOn w:val="Normal"/>
    <w:rsid w:val="002847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Cs w:val="24"/>
    </w:rPr>
  </w:style>
  <w:style w:type="paragraph" w:customStyle="1" w:styleId="xl321">
    <w:name w:val="xl321"/>
    <w:basedOn w:val="Normal"/>
    <w:rsid w:val="0028472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Cs w:val="24"/>
    </w:rPr>
  </w:style>
  <w:style w:type="paragraph" w:customStyle="1" w:styleId="xl322">
    <w:name w:val="xl322"/>
    <w:basedOn w:val="Normal"/>
    <w:rsid w:val="002847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Cs w:val="24"/>
    </w:rPr>
  </w:style>
  <w:style w:type="paragraph" w:customStyle="1" w:styleId="xl323">
    <w:name w:val="xl323"/>
    <w:basedOn w:val="Normal"/>
    <w:rsid w:val="0028472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324">
    <w:name w:val="xl324"/>
    <w:basedOn w:val="Normal"/>
    <w:rsid w:val="002847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Cs w:val="24"/>
    </w:rPr>
  </w:style>
  <w:style w:type="paragraph" w:customStyle="1" w:styleId="xl325">
    <w:name w:val="xl325"/>
    <w:basedOn w:val="Normal"/>
    <w:rsid w:val="00284724"/>
    <w:pPr>
      <w:spacing w:before="100" w:beforeAutospacing="1" w:after="100" w:afterAutospacing="1"/>
      <w:jc w:val="center"/>
    </w:pPr>
    <w:rPr>
      <w:rFonts w:eastAsia="Times New Roman"/>
      <w:szCs w:val="24"/>
    </w:rPr>
  </w:style>
  <w:style w:type="paragraph" w:customStyle="1" w:styleId="xl326">
    <w:name w:val="xl326"/>
    <w:basedOn w:val="Normal"/>
    <w:rsid w:val="0028472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szCs w:val="24"/>
    </w:rPr>
  </w:style>
  <w:style w:type="paragraph" w:customStyle="1" w:styleId="xl327">
    <w:name w:val="xl327"/>
    <w:basedOn w:val="Normal"/>
    <w:rsid w:val="002847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Cs w:val="24"/>
    </w:rPr>
  </w:style>
  <w:style w:type="paragraph" w:customStyle="1" w:styleId="xl328">
    <w:name w:val="xl328"/>
    <w:basedOn w:val="Normal"/>
    <w:rsid w:val="0028472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Cs w:val="24"/>
    </w:rPr>
  </w:style>
  <w:style w:type="paragraph" w:customStyle="1" w:styleId="xl329">
    <w:name w:val="xl329"/>
    <w:basedOn w:val="Normal"/>
    <w:rsid w:val="0028472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0">
    <w:name w:val="xl330"/>
    <w:basedOn w:val="Normal"/>
    <w:rsid w:val="00284724"/>
    <w:pPr>
      <w:pBdr>
        <w:bottom w:val="single" w:sz="4" w:space="0" w:color="auto"/>
      </w:pBdr>
      <w:shd w:val="clear" w:color="000000" w:fill="E8F6EB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1">
    <w:name w:val="xl331"/>
    <w:basedOn w:val="Normal"/>
    <w:rsid w:val="00284724"/>
    <w:pPr>
      <w:pBdr>
        <w:bottom w:val="single" w:sz="4" w:space="0" w:color="auto"/>
      </w:pBdr>
      <w:shd w:val="clear" w:color="000000" w:fill="9DD7AC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2">
    <w:name w:val="xl332"/>
    <w:basedOn w:val="Normal"/>
    <w:rsid w:val="00284724"/>
    <w:pPr>
      <w:pBdr>
        <w:bottom w:val="single" w:sz="4" w:space="0" w:color="auto"/>
      </w:pBdr>
      <w:shd w:val="clear" w:color="000000" w:fill="F9FDFA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3">
    <w:name w:val="xl333"/>
    <w:basedOn w:val="Normal"/>
    <w:rsid w:val="00284724"/>
    <w:pPr>
      <w:pBdr>
        <w:bottom w:val="single" w:sz="4" w:space="0" w:color="auto"/>
      </w:pBdr>
      <w:shd w:val="clear" w:color="000000" w:fill="EEF8F1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4">
    <w:name w:val="xl334"/>
    <w:basedOn w:val="Normal"/>
    <w:rsid w:val="00284724"/>
    <w:pPr>
      <w:pBdr>
        <w:bottom w:val="single" w:sz="4" w:space="0" w:color="auto"/>
      </w:pBdr>
      <w:shd w:val="clear" w:color="000000" w:fill="FEF3F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5">
    <w:name w:val="xl335"/>
    <w:basedOn w:val="Normal"/>
    <w:rsid w:val="00284724"/>
    <w:pPr>
      <w:pBdr>
        <w:bottom w:val="single" w:sz="4" w:space="0" w:color="auto"/>
      </w:pBdr>
      <w:shd w:val="clear" w:color="000000" w:fill="FCD3D3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6">
    <w:name w:val="xl336"/>
    <w:basedOn w:val="Normal"/>
    <w:rsid w:val="00284724"/>
    <w:pPr>
      <w:pBdr>
        <w:bottom w:val="single" w:sz="4" w:space="0" w:color="auto"/>
      </w:pBdr>
      <w:shd w:val="clear" w:color="000000" w:fill="BAE3C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7">
    <w:name w:val="xl337"/>
    <w:basedOn w:val="Normal"/>
    <w:rsid w:val="00284724"/>
    <w:pPr>
      <w:pBdr>
        <w:bottom w:val="single" w:sz="4" w:space="0" w:color="auto"/>
      </w:pBdr>
      <w:shd w:val="clear" w:color="000000" w:fill="FDE4E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8">
    <w:name w:val="xl338"/>
    <w:basedOn w:val="Normal"/>
    <w:rsid w:val="00284724"/>
    <w:pPr>
      <w:pBdr>
        <w:bottom w:val="single" w:sz="4" w:space="0" w:color="auto"/>
      </w:pBdr>
      <w:shd w:val="clear" w:color="000000" w:fill="FCCDCE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39">
    <w:name w:val="xl339"/>
    <w:basedOn w:val="Normal"/>
    <w:rsid w:val="00284724"/>
    <w:pPr>
      <w:pBdr>
        <w:bottom w:val="single" w:sz="4" w:space="0" w:color="auto"/>
      </w:pBdr>
      <w:shd w:val="clear" w:color="000000" w:fill="F3FAF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40">
    <w:name w:val="xl340"/>
    <w:basedOn w:val="Normal"/>
    <w:rsid w:val="00284724"/>
    <w:pPr>
      <w:pBdr>
        <w:bottom w:val="single" w:sz="4" w:space="0" w:color="auto"/>
      </w:pBdr>
      <w:shd w:val="clear" w:color="000000" w:fill="F6FBF7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41">
    <w:name w:val="xl341"/>
    <w:basedOn w:val="Normal"/>
    <w:rsid w:val="00284724"/>
    <w:pPr>
      <w:pBdr>
        <w:bottom w:val="single" w:sz="4" w:space="0" w:color="auto"/>
      </w:pBdr>
      <w:shd w:val="clear" w:color="000000" w:fill="FDFEFD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42">
    <w:name w:val="xl342"/>
    <w:basedOn w:val="Normal"/>
    <w:rsid w:val="0028472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343">
    <w:name w:val="xl343"/>
    <w:basedOn w:val="Normal"/>
    <w:rsid w:val="00284724"/>
    <w:pPr>
      <w:shd w:val="clear" w:color="000000" w:fill="A8DBB5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44">
    <w:name w:val="xl344"/>
    <w:basedOn w:val="Normal"/>
    <w:rsid w:val="00284724"/>
    <w:pPr>
      <w:pBdr>
        <w:bottom w:val="single" w:sz="4" w:space="0" w:color="auto"/>
      </w:pBdr>
      <w:shd w:val="clear" w:color="000000" w:fill="E5F5E9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Cs w:val="24"/>
    </w:rPr>
  </w:style>
  <w:style w:type="paragraph" w:customStyle="1" w:styleId="xl345">
    <w:name w:val="xl345"/>
    <w:basedOn w:val="Normal"/>
    <w:rsid w:val="0028472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346">
    <w:name w:val="xl346"/>
    <w:basedOn w:val="Normal"/>
    <w:rsid w:val="0028472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53B72"/>
    <w:pPr>
      <w:spacing w:after="200"/>
    </w:pPr>
    <w:rPr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C2788"/>
    <w:pPr>
      <w:spacing w:after="0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0C2788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544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C9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44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C9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4C9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C5CA9"/>
  </w:style>
  <w:style w:type="character" w:customStyle="1" w:styleId="Heading2Char">
    <w:name w:val="Heading 2 Char"/>
    <w:link w:val="Heading2"/>
    <w:uiPriority w:val="9"/>
    <w:rsid w:val="00306D47"/>
    <w:rPr>
      <w:rFonts w:ascii="Times New Roman" w:eastAsia="DengXian Light" w:hAnsi="Times New Roman" w:cs="Times New Roman"/>
      <w:b/>
      <w:sz w:val="24"/>
      <w:szCs w:val="26"/>
    </w:rPr>
  </w:style>
  <w:style w:type="character" w:customStyle="1" w:styleId="Heading3Char">
    <w:name w:val="Heading 3 Char"/>
    <w:link w:val="Heading3"/>
    <w:uiPriority w:val="9"/>
    <w:rsid w:val="00306D47"/>
    <w:rPr>
      <w:rFonts w:ascii="Times New Roman" w:eastAsia="DengXian Light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40D0D"/>
    <w:rPr>
      <w:sz w:val="22"/>
      <w:szCs w:val="22"/>
      <w:lang w:val="en-US" w:eastAsia="zh-CN"/>
    </w:rPr>
  </w:style>
  <w:style w:type="table" w:styleId="TableGrid">
    <w:name w:val="Table Grid"/>
    <w:basedOn w:val="TableNormal"/>
    <w:uiPriority w:val="39"/>
    <w:rsid w:val="003A0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link w:val="Heading4"/>
    <w:uiPriority w:val="9"/>
    <w:semiHidden/>
    <w:rsid w:val="00306D47"/>
    <w:rPr>
      <w:rFonts w:ascii="Calibri Light" w:eastAsia="DengXian Light" w:hAnsi="Calibri Light" w:cs="Times New Roman"/>
      <w:i/>
      <w:iCs/>
      <w:color w:val="2F5496"/>
      <w:sz w:val="24"/>
    </w:rPr>
  </w:style>
  <w:style w:type="character" w:customStyle="1" w:styleId="Heading5Char">
    <w:name w:val="Heading 5 Char"/>
    <w:link w:val="Heading5"/>
    <w:uiPriority w:val="9"/>
    <w:semiHidden/>
    <w:rsid w:val="00306D47"/>
    <w:rPr>
      <w:rFonts w:ascii="Calibri Light" w:eastAsia="DengXian Light" w:hAnsi="Calibri Light"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306D47"/>
    <w:rPr>
      <w:rFonts w:ascii="Calibri Light" w:eastAsia="DengXian Light" w:hAnsi="Calibri Light" w:cs="Times New Roman"/>
      <w:color w:val="1F3763"/>
      <w:sz w:val="24"/>
    </w:rPr>
  </w:style>
  <w:style w:type="character" w:customStyle="1" w:styleId="Heading7Char">
    <w:name w:val="Heading 7 Char"/>
    <w:link w:val="Heading7"/>
    <w:uiPriority w:val="9"/>
    <w:semiHidden/>
    <w:rsid w:val="00306D47"/>
    <w:rPr>
      <w:rFonts w:ascii="Calibri Light" w:eastAsia="DengXian Light" w:hAnsi="Calibri Light" w:cs="Times New Roman"/>
      <w:i/>
      <w:iCs/>
      <w:color w:val="1F3763"/>
      <w:sz w:val="24"/>
    </w:rPr>
  </w:style>
  <w:style w:type="character" w:customStyle="1" w:styleId="Heading8Char">
    <w:name w:val="Heading 8 Char"/>
    <w:link w:val="Heading8"/>
    <w:uiPriority w:val="9"/>
    <w:semiHidden/>
    <w:rsid w:val="00306D47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306D47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character" w:styleId="PlaceholderText">
    <w:name w:val="Placeholder Text"/>
    <w:uiPriority w:val="99"/>
    <w:semiHidden/>
    <w:rsid w:val="00D53041"/>
    <w:rPr>
      <w:color w:val="808080"/>
    </w:rPr>
  </w:style>
  <w:style w:type="paragraph" w:styleId="NoSpacing">
    <w:name w:val="No Spacing"/>
    <w:uiPriority w:val="1"/>
    <w:qFormat/>
    <w:rsid w:val="00785C1F"/>
    <w:rPr>
      <w:rFonts w:ascii="Times New Roman" w:hAnsi="Times New Roman"/>
      <w:sz w:val="24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31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59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1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3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3407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4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BB18F85934544B8E8AADA904F2A4C2" ma:contentTypeVersion="13" ma:contentTypeDescription="Een nieuw document maken." ma:contentTypeScope="" ma:versionID="89ca9f6eea8c2239b648fc9034cb5017">
  <xsd:schema xmlns:xsd="http://www.w3.org/2001/XMLSchema" xmlns:xs="http://www.w3.org/2001/XMLSchema" xmlns:p="http://schemas.microsoft.com/office/2006/metadata/properties" xmlns:ns3="3bbbdde5-8e0a-40a7-a358-c4ea78bbd9f7" xmlns:ns4="f68efa2d-3934-45bf-87d0-afb2e328dcdf" targetNamespace="http://schemas.microsoft.com/office/2006/metadata/properties" ma:root="true" ma:fieldsID="5bfaa09418eb3626882b790fb5ae2b9b" ns3:_="" ns4:_="">
    <xsd:import namespace="3bbbdde5-8e0a-40a7-a358-c4ea78bbd9f7"/>
    <xsd:import namespace="f68efa2d-3934-45bf-87d0-afb2e328dc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bdde5-8e0a-40a7-a358-c4ea78bbd9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efa2d-3934-45bf-87d0-afb2e328dc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EF6F0-64EB-4487-9705-B0D8032717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388DD3-0A82-4A19-9EA9-BF65F05C62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F2E99B-8010-46A9-9C32-B36BCA3D7C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bbdde5-8e0a-40a7-a358-c4ea78bbd9f7"/>
    <ds:schemaRef ds:uri="f68efa2d-3934-45bf-87d0-afb2e328dc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56E603-F30E-48C2-B8B2-BB55E7A8C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D6CC05.dotm</Template>
  <TotalTime>1</TotalTime>
  <Pages>4</Pages>
  <Words>1820</Words>
  <Characters>1001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ngran</dc:creator>
  <cp:keywords/>
  <cp:lastModifiedBy>Ji, Yongran</cp:lastModifiedBy>
  <cp:revision>5</cp:revision>
  <cp:lastPrinted>2020-11-23T13:55:00Z</cp:lastPrinted>
  <dcterms:created xsi:type="dcterms:W3CDTF">2020-11-23T13:55:00Z</dcterms:created>
  <dcterms:modified xsi:type="dcterms:W3CDTF">2020-11-2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plant-science</vt:lpwstr>
  </property>
  <property fmtid="{D5CDD505-2E9C-101B-9397-08002B2CF9AE}" pid="4" name="Mendeley Unique User Id_1">
    <vt:lpwstr>1f08125c-53bf-3f71-a9bf-d0efc1d630f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ew-phytologist</vt:lpwstr>
  </property>
  <property fmtid="{D5CDD505-2E9C-101B-9397-08002B2CF9AE}" pid="24" name="Mendeley Recent Style Name 9_1">
    <vt:lpwstr>New Phytologist</vt:lpwstr>
  </property>
  <property fmtid="{D5CDD505-2E9C-101B-9397-08002B2CF9AE}" pid="25" name="ContentTypeId">
    <vt:lpwstr>0x010100F7BB18F85934544B8E8AADA904F2A4C2</vt:lpwstr>
  </property>
</Properties>
</file>